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FC307B" w14:textId="77777777" w:rsidR="00BC4CE7" w:rsidRPr="00BC4CE7" w:rsidRDefault="00BC4CE7" w:rsidP="00BC4CE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13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ab/>
        <w:t>Supplemental Material</w:t>
      </w:r>
    </w:p>
    <w:p w14:paraId="15F223CD" w14:textId="55E295E8" w:rsidR="0066454D" w:rsidRPr="00BC4CE7" w:rsidRDefault="00075FC5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Database Search </w:t>
      </w:r>
      <w:r w:rsidR="003170C5" w:rsidRPr="00BC4CE7">
        <w:rPr>
          <w:rFonts w:ascii="Times New Roman" w:hAnsi="Times New Roman" w:cs="Times New Roman"/>
          <w:sz w:val="24"/>
          <w:szCs w:val="24"/>
        </w:rPr>
        <w:t>Strategie</w:t>
      </w:r>
      <w:r w:rsidR="00BC4CE7" w:rsidRPr="00BC4CE7">
        <w:rPr>
          <w:rFonts w:ascii="Times New Roman" w:hAnsi="Times New Roman" w:cs="Times New Roman"/>
          <w:sz w:val="24"/>
          <w:szCs w:val="24"/>
        </w:rPr>
        <w:t>s:</w:t>
      </w:r>
      <w:r w:rsidR="008A4A16" w:rsidRPr="00BC4CE7">
        <w:rPr>
          <w:rFonts w:ascii="Times New Roman" w:hAnsi="Times New Roman" w:cs="Times New Roman"/>
          <w:sz w:val="24"/>
          <w:szCs w:val="24"/>
        </w:rPr>
        <w:t xml:space="preserve"> Implementation Research Logic Model</w:t>
      </w:r>
      <w:r w:rsidR="003170C5" w:rsidRPr="00BC4CE7">
        <w:rPr>
          <w:rFonts w:ascii="Times New Roman" w:hAnsi="Times New Roman" w:cs="Times New Roman"/>
          <w:sz w:val="24"/>
          <w:szCs w:val="24"/>
        </w:rPr>
        <w:t xml:space="preserve"> </w:t>
      </w:r>
      <w:r w:rsidR="00D35B17" w:rsidRPr="00BC4CE7">
        <w:rPr>
          <w:rFonts w:ascii="Times New Roman" w:hAnsi="Times New Roman" w:cs="Times New Roman"/>
          <w:sz w:val="24"/>
          <w:szCs w:val="24"/>
        </w:rPr>
        <w:t>Scoping Review</w:t>
      </w:r>
    </w:p>
    <w:p w14:paraId="4618945F" w14:textId="77777777" w:rsidR="00BC4CE7" w:rsidRDefault="00BC4CE7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Hlk168383327"/>
    </w:p>
    <w:p w14:paraId="095C5754" w14:textId="238F28AF" w:rsidR="00D34368" w:rsidRPr="00BC4CE7" w:rsidRDefault="003170C5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Databases include Medline (Ovid) 1946-2024, Embase (Elsevier) 1974 - 2024, CINAHL Complete (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Ebscohos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1937-2024, Cochrane Library (Wiley) 1898 - 2024 including CENTRAL (wiley.com) 1898-2024, APA PsycINFO (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Ebscohos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1872-2024, ProQuest Dissertations &amp; Theses Global 1861-2024, Scopus (Elsevier) 1970-2024 and Web of Science Core Collection (Clarivate) 1900-2024</w:t>
      </w:r>
      <w:bookmarkEnd w:id="0"/>
      <w:r w:rsidRPr="00BC4CE7">
        <w:rPr>
          <w:rFonts w:ascii="Times New Roman" w:hAnsi="Times New Roman" w:cs="Times New Roman"/>
          <w:sz w:val="24"/>
          <w:szCs w:val="24"/>
        </w:rPr>
        <w:t>. A date limit from 2018 will be applied.</w:t>
      </w:r>
    </w:p>
    <w:p w14:paraId="1A390226" w14:textId="70C25E93" w:rsidR="003170C5" w:rsidRPr="00BC4CE7" w:rsidRDefault="003170C5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  <w:r w:rsidR="003261D7" w:rsidRPr="00BC4CE7">
        <w:rPr>
          <w:rFonts w:ascii="Times New Roman" w:hAnsi="Times New Roman" w:cs="Times New Roman"/>
          <w:sz w:val="24"/>
          <w:szCs w:val="24"/>
        </w:rPr>
        <w:t xml:space="preserve"> – all databases </w:t>
      </w:r>
      <w:proofErr w:type="gramStart"/>
      <w:r w:rsidR="003261D7" w:rsidRPr="00BC4CE7">
        <w:rPr>
          <w:rFonts w:ascii="Times New Roman" w:hAnsi="Times New Roman" w:cs="Times New Roman"/>
          <w:sz w:val="24"/>
          <w:szCs w:val="24"/>
        </w:rPr>
        <w:t>ran</w:t>
      </w:r>
      <w:proofErr w:type="gramEnd"/>
      <w:r w:rsidR="003261D7" w:rsidRPr="00BC4CE7">
        <w:rPr>
          <w:rFonts w:ascii="Times New Roman" w:hAnsi="Times New Roman" w:cs="Times New Roman"/>
          <w:sz w:val="24"/>
          <w:szCs w:val="24"/>
        </w:rPr>
        <w:t xml:space="preserve"> and results exported</w:t>
      </w:r>
      <w:r w:rsidR="00B41EAD" w:rsidRPr="00BC4CE7">
        <w:rPr>
          <w:rFonts w:ascii="Times New Roman" w:hAnsi="Times New Roman" w:cs="Times New Roman"/>
          <w:sz w:val="24"/>
          <w:szCs w:val="24"/>
        </w:rPr>
        <w:t>.</w:t>
      </w:r>
    </w:p>
    <w:p w14:paraId="6BB325A9" w14:textId="52B8B2C3" w:rsidR="00AC71BF" w:rsidRPr="00BC4CE7" w:rsidRDefault="00AC71BF" w:rsidP="00D3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2AED21D" w14:textId="274BE7D1" w:rsidR="00AC71BF" w:rsidRPr="00BC4CE7" w:rsidRDefault="00AC71BF" w:rsidP="00D343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8864964"/>
      <w:r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Search concepts table for </w:t>
      </w:r>
      <w:r w:rsidR="00B5042E"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Ovid 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Medline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040"/>
        <w:gridCol w:w="2335"/>
      </w:tblGrid>
      <w:tr w:rsidR="00AC71BF" w:rsidRPr="00BC4CE7" w14:paraId="4A5EA132" w14:textId="77777777" w:rsidTr="00075FC5">
        <w:tc>
          <w:tcPr>
            <w:tcW w:w="1975" w:type="dxa"/>
          </w:tcPr>
          <w:p w14:paraId="6F1103FF" w14:textId="069053EB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Search Statement</w:t>
            </w:r>
            <w:r w:rsidR="00075FC5" w:rsidRPr="00BC4C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5040" w:type="dxa"/>
          </w:tcPr>
          <w:p w14:paraId="7AD33170" w14:textId="3168DA7E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Concepts</w:t>
            </w:r>
          </w:p>
        </w:tc>
        <w:tc>
          <w:tcPr>
            <w:tcW w:w="2335" w:type="dxa"/>
          </w:tcPr>
          <w:p w14:paraId="131C93CB" w14:textId="230131F6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field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</w:tr>
      <w:tr w:rsidR="00AC71BF" w:rsidRPr="00BC4CE7" w14:paraId="3B942245" w14:textId="77777777" w:rsidTr="00075FC5">
        <w:tc>
          <w:tcPr>
            <w:tcW w:w="1975" w:type="dxa"/>
          </w:tcPr>
          <w:p w14:paraId="60A37F5F" w14:textId="5785D1AD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#1 - #6</w:t>
            </w:r>
          </w:p>
        </w:tc>
        <w:tc>
          <w:tcPr>
            <w:tcW w:w="5040" w:type="dxa"/>
          </w:tcPr>
          <w:p w14:paraId="383D29F5" w14:textId="6667BE96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IRLM</w:t>
            </w:r>
          </w:p>
        </w:tc>
        <w:tc>
          <w:tcPr>
            <w:tcW w:w="2335" w:type="dxa"/>
          </w:tcPr>
          <w:p w14:paraId="1D7F66B6" w14:textId="29AE4CCF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</w:tr>
      <w:tr w:rsidR="00AC71BF" w:rsidRPr="00BC4CE7" w14:paraId="1E67A9C2" w14:textId="77777777" w:rsidTr="00075FC5">
        <w:tc>
          <w:tcPr>
            <w:tcW w:w="1975" w:type="dxa"/>
          </w:tcPr>
          <w:p w14:paraId="50CCB28E" w14:textId="4D1FF601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7 and #8</w:t>
            </w:r>
          </w:p>
        </w:tc>
        <w:tc>
          <w:tcPr>
            <w:tcW w:w="5040" w:type="dxa"/>
          </w:tcPr>
          <w:p w14:paraId="3CF375DA" w14:textId="35077F32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IR + Logic </w:t>
            </w:r>
            <w:proofErr w:type="spellStart"/>
            <w:proofErr w:type="gramStart"/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Model,LM</w:t>
            </w:r>
            <w:proofErr w:type="spellEnd"/>
            <w:proofErr w:type="gramEnd"/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335" w:type="dxa"/>
          </w:tcPr>
          <w:p w14:paraId="62FCFC4B" w14:textId="4C796B16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</w:tr>
      <w:tr w:rsidR="00AC71BF" w:rsidRPr="00BC4CE7" w14:paraId="7E467D13" w14:textId="77777777" w:rsidTr="00075FC5">
        <w:tc>
          <w:tcPr>
            <w:tcW w:w="1975" w:type="dxa"/>
          </w:tcPr>
          <w:p w14:paraId="65AD64B7" w14:textId="01DDE519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1 and (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4-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6)</w:t>
            </w:r>
          </w:p>
        </w:tc>
        <w:tc>
          <w:tcPr>
            <w:tcW w:w="5040" w:type="dxa"/>
          </w:tcPr>
          <w:p w14:paraId="09E82928" w14:textId="42DE1F49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IR + </w:t>
            </w:r>
            <w:r w:rsidR="00194161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(Logic 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r w:rsidR="00194161" w:rsidRPr="00BC4CE7">
              <w:rPr>
                <w:rFonts w:ascii="Times New Roman" w:hAnsi="Times New Roman" w:cs="Times New Roman"/>
                <w:sz w:val="24"/>
                <w:szCs w:val="24"/>
              </w:rPr>
              <w:t>or Models subject)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35" w:type="dxa"/>
          </w:tcPr>
          <w:p w14:paraId="2A7FA76B" w14:textId="56984052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, subject terms</w:t>
            </w:r>
          </w:p>
        </w:tc>
      </w:tr>
      <w:tr w:rsidR="00AC71BF" w:rsidRPr="00BC4CE7" w14:paraId="6518A337" w14:textId="77777777" w:rsidTr="00075FC5">
        <w:tc>
          <w:tcPr>
            <w:tcW w:w="1975" w:type="dxa"/>
          </w:tcPr>
          <w:p w14:paraId="6B1B1F29" w14:textId="14D76ED2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#</w:t>
            </w:r>
            <w:r w:rsidR="00AC71BF" w:rsidRPr="00BC4CE7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040" w:type="dxa"/>
          </w:tcPr>
          <w:p w14:paraId="71392D7F" w14:textId="68B27A64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IR + Logic 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set 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+ Models 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>set</w:t>
            </w:r>
          </w:p>
        </w:tc>
        <w:tc>
          <w:tcPr>
            <w:tcW w:w="2335" w:type="dxa"/>
          </w:tcPr>
          <w:p w14:paraId="39935B0C" w14:textId="22F0A800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, subject terms</w:t>
            </w:r>
          </w:p>
        </w:tc>
      </w:tr>
      <w:tr w:rsidR="00AC71BF" w:rsidRPr="00BC4CE7" w14:paraId="05CD5570" w14:textId="77777777" w:rsidTr="00075FC5">
        <w:tc>
          <w:tcPr>
            <w:tcW w:w="1975" w:type="dxa"/>
          </w:tcPr>
          <w:p w14:paraId="237C0551" w14:textId="4A129236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(and/11,19) and (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or #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5040" w:type="dxa"/>
          </w:tcPr>
          <w:p w14:paraId="6B80B9A5" w14:textId="3FA7B4DC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IR + (Research Design subject) + (LM 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keywords 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or model</w:t>
            </w:r>
            <w:r w:rsidR="00230D3F"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keywords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35" w:type="dxa"/>
          </w:tcPr>
          <w:p w14:paraId="445ED990" w14:textId="37F3C122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, subject terms</w:t>
            </w:r>
          </w:p>
        </w:tc>
      </w:tr>
      <w:tr w:rsidR="00AC71BF" w:rsidRPr="00BC4CE7" w14:paraId="6AADB323" w14:textId="77777777" w:rsidTr="00075FC5">
        <w:tc>
          <w:tcPr>
            <w:tcW w:w="1975" w:type="dxa"/>
          </w:tcPr>
          <w:p w14:paraId="6D4FAF12" w14:textId="599A2B63" w:rsidR="00AC71BF" w:rsidRPr="00BC4CE7" w:rsidRDefault="00230D3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194161" w:rsidRPr="00BC4CE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194161" w:rsidRPr="00BC4CE7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 and #</w:t>
            </w:r>
            <w:r w:rsidR="00194161" w:rsidRPr="00BC4CE7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040" w:type="dxa"/>
          </w:tcPr>
          <w:p w14:paraId="24FC2A18" w14:textId="5F20231B" w:rsidR="00AC71BF" w:rsidRPr="00BC4CE7" w:rsidRDefault="00AC71BF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IR + Research Design-subject + </w:t>
            </w:r>
            <w:proofErr w:type="spellStart"/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DeliveryOfHC</w:t>
            </w:r>
            <w:proofErr w:type="spellEnd"/>
            <w:r w:rsidRPr="00BC4CE7">
              <w:rPr>
                <w:rFonts w:ascii="Times New Roman" w:hAnsi="Times New Roman" w:cs="Times New Roman"/>
                <w:sz w:val="24"/>
                <w:szCs w:val="24"/>
              </w:rPr>
              <w:t xml:space="preserve">-subject </w:t>
            </w:r>
          </w:p>
        </w:tc>
        <w:tc>
          <w:tcPr>
            <w:tcW w:w="2335" w:type="dxa"/>
          </w:tcPr>
          <w:p w14:paraId="78E7AB90" w14:textId="3CDBA6AF" w:rsidR="00AC71BF" w:rsidRPr="00BC4CE7" w:rsidRDefault="00194161" w:rsidP="00D343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4CE7">
              <w:rPr>
                <w:rFonts w:ascii="Times New Roman" w:hAnsi="Times New Roman" w:cs="Times New Roman"/>
                <w:sz w:val="24"/>
                <w:szCs w:val="24"/>
              </w:rPr>
              <w:t>keyword, subject terms</w:t>
            </w:r>
          </w:p>
        </w:tc>
      </w:tr>
    </w:tbl>
    <w:p w14:paraId="3FA57D76" w14:textId="77777777" w:rsidR="00075FC5" w:rsidRPr="00BC4CE7" w:rsidRDefault="00075FC5" w:rsidP="00075F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Pr="00BC4CE7">
        <w:rPr>
          <w:rFonts w:ascii="Times New Roman" w:hAnsi="Times New Roman" w:cs="Times New Roman"/>
          <w:sz w:val="24"/>
          <w:szCs w:val="24"/>
        </w:rPr>
        <w:tab/>
        <w:t>IRLM = Implementation Research Logic Model</w:t>
      </w:r>
    </w:p>
    <w:p w14:paraId="4ACB00C4" w14:textId="77777777" w:rsidR="00075FC5" w:rsidRPr="00BC4CE7" w:rsidRDefault="00075FC5" w:rsidP="00075FC5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IR = Implementation Research </w:t>
      </w:r>
    </w:p>
    <w:p w14:paraId="68E9446E" w14:textId="77777777" w:rsidR="00075FC5" w:rsidRPr="00BC4CE7" w:rsidRDefault="00075FC5" w:rsidP="00075FC5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LM = Logic Model</w:t>
      </w:r>
    </w:p>
    <w:p w14:paraId="57F31902" w14:textId="72A5DFAF" w:rsidR="00075FC5" w:rsidRPr="00BC4CE7" w:rsidRDefault="00075FC5" w:rsidP="00075FC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DeliveryOfHC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Delivery of Health Care </w:t>
      </w:r>
      <w:r w:rsidR="00C343A1" w:rsidRPr="00BC4CE7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="00C343A1"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="00C343A1" w:rsidRPr="00BC4CE7">
        <w:rPr>
          <w:rFonts w:ascii="Times New Roman" w:hAnsi="Times New Roman" w:cs="Times New Roman"/>
          <w:sz w:val="24"/>
          <w:szCs w:val="24"/>
        </w:rPr>
        <w:t xml:space="preserve"> term]</w:t>
      </w:r>
    </w:p>
    <w:p w14:paraId="7D205E5C" w14:textId="77777777" w:rsidR="00B41EAD" w:rsidRPr="00BC4CE7" w:rsidRDefault="00B41EAD" w:rsidP="00D3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251CFBD" w14:textId="340FEEF4" w:rsidR="003170C5" w:rsidRPr="00BC4CE7" w:rsidRDefault="00D34368" w:rsidP="00D343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Medline (Ovid)</w:t>
      </w:r>
    </w:p>
    <w:p w14:paraId="1E286B36" w14:textId="77777777" w:rsidR="00B41EAD" w:rsidRPr="00BC4CE7" w:rsidRDefault="00B41EAD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</w:p>
    <w:p w14:paraId="7C24773B" w14:textId="613A8C62" w:rsidR="00D34368" w:rsidRPr="00BC4CE7" w:rsidRDefault="00D34368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Ovid MEDLINE(R) and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Epub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Ahead of Print, In-Process, In-Data-Review &amp; Other Non-Indexed Citations, Daily and Versions &lt;1946 to September 18, 2024&gt;</w:t>
      </w:r>
    </w:p>
    <w:p w14:paraId="1DFF1543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</w:t>
      </w:r>
      <w:r w:rsidRPr="00BC4CE7">
        <w:rPr>
          <w:rFonts w:ascii="Times New Roman" w:hAnsi="Times New Roman" w:cs="Times New Roman"/>
          <w:sz w:val="24"/>
          <w:szCs w:val="24"/>
        </w:rPr>
        <w:tab/>
        <w:t>("Implementation Research Logic Model*" or IRLM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LM keywords 1]</w:t>
      </w:r>
      <w:r w:rsidRPr="00BC4CE7">
        <w:rPr>
          <w:rFonts w:ascii="Times New Roman" w:hAnsi="Times New Roman" w:cs="Times New Roman"/>
          <w:sz w:val="24"/>
          <w:szCs w:val="24"/>
        </w:rPr>
        <w:tab/>
        <w:t>44</w:t>
      </w:r>
    </w:p>
    <w:p w14:paraId="5DDF648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pre-implementation) and "logic model*"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LM keywords 2]</w:t>
      </w:r>
      <w:r w:rsidRPr="00BC4CE7">
        <w:rPr>
          <w:rFonts w:ascii="Times New Roman" w:hAnsi="Times New Roman" w:cs="Times New Roman"/>
          <w:sz w:val="24"/>
          <w:szCs w:val="24"/>
        </w:rPr>
        <w:tab/>
        <w:t>550</w:t>
      </w:r>
    </w:p>
    <w:p w14:paraId="5E1FBFC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3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pre-implementation) adj2 (research or science* or scientific)) and "logic model*"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LM keywords 3]</w:t>
      </w:r>
      <w:r w:rsidRPr="00BC4CE7">
        <w:rPr>
          <w:rFonts w:ascii="Times New Roman" w:hAnsi="Times New Roman" w:cs="Times New Roman"/>
          <w:sz w:val="24"/>
          <w:szCs w:val="24"/>
        </w:rPr>
        <w:tab/>
        <w:t>101</w:t>
      </w:r>
    </w:p>
    <w:p w14:paraId="030CBBAA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4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pre-implementation) adj2 (research or science* or scientific) adj6 (logic or model*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LM keywords 4]</w:t>
      </w:r>
      <w:r w:rsidRPr="00BC4CE7">
        <w:rPr>
          <w:rFonts w:ascii="Times New Roman" w:hAnsi="Times New Roman" w:cs="Times New Roman"/>
          <w:sz w:val="24"/>
          <w:szCs w:val="24"/>
        </w:rPr>
        <w:tab/>
        <w:t>485</w:t>
      </w:r>
    </w:p>
    <w:p w14:paraId="1A882D18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5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pre-implementation) adj2 (research or science* or scientific) adj2 (logic or model* or process* or strategy or strategies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. [No framework - IRLM keywords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5 ]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ab/>
        <w:t>420</w:t>
      </w:r>
    </w:p>
    <w:p w14:paraId="7536BE5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>6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pre-implementation) adj2 (research or science* or scientific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and ("implementation mapping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"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.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 or innovation*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) [IRLM keywords 6]</w:t>
      </w:r>
      <w:r w:rsidRPr="00BC4CE7">
        <w:rPr>
          <w:rFonts w:ascii="Times New Roman" w:hAnsi="Times New Roman" w:cs="Times New Roman"/>
          <w:sz w:val="24"/>
          <w:szCs w:val="24"/>
        </w:rPr>
        <w:tab/>
        <w:t>460</w:t>
      </w:r>
    </w:p>
    <w:p w14:paraId="50322C6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7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pre-implementation) adj2 (research or science* or scientific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 keyword terms]</w:t>
      </w:r>
      <w:r w:rsidRPr="00BC4CE7">
        <w:rPr>
          <w:rFonts w:ascii="Times New Roman" w:hAnsi="Times New Roman" w:cs="Times New Roman"/>
          <w:sz w:val="24"/>
          <w:szCs w:val="24"/>
        </w:rPr>
        <w:tab/>
        <w:t>13657</w:t>
      </w:r>
    </w:p>
    <w:p w14:paraId="2FDD9EC5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8</w:t>
      </w:r>
      <w:r w:rsidRPr="00BC4CE7">
        <w:rPr>
          <w:rFonts w:ascii="Times New Roman" w:hAnsi="Times New Roman" w:cs="Times New Roman"/>
          <w:sz w:val="24"/>
          <w:szCs w:val="24"/>
        </w:rPr>
        <w:tab/>
        <w:t>("logic model*" or "logic map*" or "concept map*" or "concept* model*" or "graphic* depiction*" or "graphic* representation*" or (mapping adj2 model*) or "road map*"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LM keyword synonyms]</w:t>
      </w:r>
      <w:r w:rsidRPr="00BC4CE7">
        <w:rPr>
          <w:rFonts w:ascii="Times New Roman" w:hAnsi="Times New Roman" w:cs="Times New Roman"/>
          <w:sz w:val="24"/>
          <w:szCs w:val="24"/>
        </w:rPr>
        <w:tab/>
        <w:t>23839</w:t>
      </w:r>
    </w:p>
    <w:p w14:paraId="6420A60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9</w:t>
      </w:r>
      <w:r w:rsidRPr="00BC4CE7">
        <w:rPr>
          <w:rFonts w:ascii="Times New Roman" w:hAnsi="Times New Roman" w:cs="Times New Roman"/>
          <w:sz w:val="24"/>
          <w:szCs w:val="24"/>
        </w:rPr>
        <w:tab/>
        <w:t>implementation science/ [ IR subject term]</w:t>
      </w:r>
      <w:r w:rsidRPr="00BC4CE7">
        <w:rPr>
          <w:rFonts w:ascii="Times New Roman" w:hAnsi="Times New Roman" w:cs="Times New Roman"/>
          <w:sz w:val="24"/>
          <w:szCs w:val="24"/>
        </w:rPr>
        <w:tab/>
        <w:t>1543</w:t>
      </w:r>
    </w:p>
    <w:p w14:paraId="538D8EA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0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"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IR keywords]</w:t>
      </w:r>
      <w:r w:rsidRPr="00BC4CE7">
        <w:rPr>
          <w:rFonts w:ascii="Times New Roman" w:hAnsi="Times New Roman" w:cs="Times New Roman"/>
          <w:sz w:val="24"/>
          <w:szCs w:val="24"/>
        </w:rPr>
        <w:tab/>
        <w:t>10781</w:t>
      </w:r>
    </w:p>
    <w:p w14:paraId="78A6035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1</w:t>
      </w:r>
      <w:r w:rsidRPr="00BC4CE7">
        <w:rPr>
          <w:rFonts w:ascii="Times New Roman" w:hAnsi="Times New Roman" w:cs="Times New Roman"/>
          <w:sz w:val="24"/>
          <w:szCs w:val="24"/>
        </w:rPr>
        <w:tab/>
        <w:t>or/9-10 [IR set]</w:t>
      </w:r>
      <w:r w:rsidRPr="00BC4CE7">
        <w:rPr>
          <w:rFonts w:ascii="Times New Roman" w:hAnsi="Times New Roman" w:cs="Times New Roman"/>
          <w:sz w:val="24"/>
          <w:szCs w:val="24"/>
        </w:rPr>
        <w:tab/>
        <w:t>11208</w:t>
      </w:r>
    </w:p>
    <w:p w14:paraId="13DB11AD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2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logic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/ [Logic subject term]</w:t>
      </w:r>
      <w:r w:rsidRPr="00BC4CE7">
        <w:rPr>
          <w:rFonts w:ascii="Times New Roman" w:hAnsi="Times New Roman" w:cs="Times New Roman"/>
          <w:sz w:val="24"/>
          <w:szCs w:val="24"/>
        </w:rPr>
        <w:tab/>
        <w:t>4349</w:t>
      </w:r>
    </w:p>
    <w:p w14:paraId="5641D11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3</w:t>
      </w:r>
      <w:r w:rsidRPr="00BC4CE7">
        <w:rPr>
          <w:rFonts w:ascii="Times New Roman" w:hAnsi="Times New Roman" w:cs="Times New Roman"/>
          <w:sz w:val="24"/>
          <w:szCs w:val="24"/>
        </w:rPr>
        <w:tab/>
        <w:t>(logic or logics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Logic keyword]</w:t>
      </w:r>
      <w:r w:rsidRPr="00BC4CE7">
        <w:rPr>
          <w:rFonts w:ascii="Times New Roman" w:hAnsi="Times New Roman" w:cs="Times New Roman"/>
          <w:sz w:val="24"/>
          <w:szCs w:val="24"/>
        </w:rPr>
        <w:tab/>
        <w:t>26728</w:t>
      </w:r>
    </w:p>
    <w:p w14:paraId="35FE745C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4</w:t>
      </w:r>
      <w:r w:rsidRPr="00BC4CE7">
        <w:rPr>
          <w:rFonts w:ascii="Times New Roman" w:hAnsi="Times New Roman" w:cs="Times New Roman"/>
          <w:sz w:val="24"/>
          <w:szCs w:val="24"/>
        </w:rPr>
        <w:tab/>
        <w:t>or/12-13 [Logic set]</w:t>
      </w:r>
      <w:r w:rsidRPr="00BC4CE7">
        <w:rPr>
          <w:rFonts w:ascii="Times New Roman" w:hAnsi="Times New Roman" w:cs="Times New Roman"/>
          <w:sz w:val="24"/>
          <w:szCs w:val="24"/>
        </w:rPr>
        <w:tab/>
        <w:t>29034</w:t>
      </w:r>
    </w:p>
    <w:p w14:paraId="7DC2B89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5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exp Models, Theoretical/ [theoretical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models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subject term]</w:t>
      </w:r>
      <w:r w:rsidRPr="00BC4CE7">
        <w:rPr>
          <w:rFonts w:ascii="Times New Roman" w:hAnsi="Times New Roman" w:cs="Times New Roman"/>
          <w:sz w:val="24"/>
          <w:szCs w:val="24"/>
        </w:rPr>
        <w:tab/>
        <w:t>1999978</w:t>
      </w:r>
    </w:p>
    <w:p w14:paraId="322FC05C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6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exp models, statistical/ or logistic models/ [statistical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models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subject terms]</w:t>
      </w:r>
      <w:r w:rsidRPr="00BC4CE7">
        <w:rPr>
          <w:rFonts w:ascii="Times New Roman" w:hAnsi="Times New Roman" w:cs="Times New Roman"/>
          <w:sz w:val="24"/>
          <w:szCs w:val="24"/>
        </w:rPr>
        <w:tab/>
        <w:t>461777</w:t>
      </w:r>
    </w:p>
    <w:p w14:paraId="6CF3650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7</w:t>
      </w:r>
      <w:r w:rsidRPr="00BC4CE7">
        <w:rPr>
          <w:rFonts w:ascii="Times New Roman" w:hAnsi="Times New Roman" w:cs="Times New Roman"/>
          <w:sz w:val="24"/>
          <w:szCs w:val="24"/>
        </w:rPr>
        <w:tab/>
        <w:t>(model or models or modeling or modelling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f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model keywords]</w:t>
      </w:r>
      <w:r w:rsidRPr="00BC4CE7">
        <w:rPr>
          <w:rFonts w:ascii="Times New Roman" w:hAnsi="Times New Roman" w:cs="Times New Roman"/>
          <w:sz w:val="24"/>
          <w:szCs w:val="24"/>
        </w:rPr>
        <w:tab/>
        <w:t>4094130</w:t>
      </w:r>
    </w:p>
    <w:p w14:paraId="5078CFE8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8</w:t>
      </w:r>
      <w:r w:rsidRPr="00BC4CE7">
        <w:rPr>
          <w:rFonts w:ascii="Times New Roman" w:hAnsi="Times New Roman" w:cs="Times New Roman"/>
          <w:sz w:val="24"/>
          <w:szCs w:val="24"/>
        </w:rPr>
        <w:tab/>
        <w:t>or/15-17 [Model set]</w:t>
      </w:r>
      <w:r w:rsidRPr="00BC4CE7">
        <w:rPr>
          <w:rFonts w:ascii="Times New Roman" w:hAnsi="Times New Roman" w:cs="Times New Roman"/>
          <w:sz w:val="24"/>
          <w:szCs w:val="24"/>
        </w:rPr>
        <w:tab/>
        <w:t>5111420</w:t>
      </w:r>
    </w:p>
    <w:p w14:paraId="45CCE101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19</w:t>
      </w:r>
      <w:r w:rsidRPr="00BC4CE7">
        <w:rPr>
          <w:rFonts w:ascii="Times New Roman" w:hAnsi="Times New Roman" w:cs="Times New Roman"/>
          <w:sz w:val="24"/>
          <w:szCs w:val="24"/>
        </w:rPr>
        <w:tab/>
        <w:t>Research Design/ [subject term]</w:t>
      </w:r>
      <w:r w:rsidRPr="00BC4CE7">
        <w:rPr>
          <w:rFonts w:ascii="Times New Roman" w:hAnsi="Times New Roman" w:cs="Times New Roman"/>
          <w:sz w:val="24"/>
          <w:szCs w:val="24"/>
        </w:rPr>
        <w:tab/>
        <w:t>129183</w:t>
      </w:r>
    </w:p>
    <w:p w14:paraId="5FE0C88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0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"Delivery of Health Care"/ [subject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term ]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ab/>
        <w:t>123651</w:t>
      </w:r>
    </w:p>
    <w:p w14:paraId="4D795209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1</w:t>
      </w:r>
      <w:r w:rsidRPr="00BC4CE7">
        <w:rPr>
          <w:rFonts w:ascii="Times New Roman" w:hAnsi="Times New Roman" w:cs="Times New Roman"/>
          <w:sz w:val="24"/>
          <w:szCs w:val="24"/>
        </w:rPr>
        <w:tab/>
        <w:t>("36522303" or "36514111" or "31275915" or "30353149").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. [4 Exemplars]</w:t>
      </w:r>
      <w:r w:rsidRPr="00BC4CE7">
        <w:rPr>
          <w:rFonts w:ascii="Times New Roman" w:hAnsi="Times New Roman" w:cs="Times New Roman"/>
          <w:sz w:val="24"/>
          <w:szCs w:val="24"/>
        </w:rPr>
        <w:tab/>
        <w:t>4</w:t>
      </w:r>
    </w:p>
    <w:p w14:paraId="424CF431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2</w:t>
      </w:r>
      <w:r w:rsidRPr="00BC4CE7">
        <w:rPr>
          <w:rFonts w:ascii="Times New Roman" w:hAnsi="Times New Roman" w:cs="Times New Roman"/>
          <w:sz w:val="24"/>
          <w:szCs w:val="24"/>
        </w:rPr>
        <w:tab/>
        <w:t>or/1-6 [IRLM keyword sets]</w:t>
      </w:r>
      <w:r w:rsidRPr="00BC4CE7">
        <w:rPr>
          <w:rFonts w:ascii="Times New Roman" w:hAnsi="Times New Roman" w:cs="Times New Roman"/>
          <w:sz w:val="24"/>
          <w:szCs w:val="24"/>
        </w:rPr>
        <w:tab/>
        <w:t>1645</w:t>
      </w:r>
    </w:p>
    <w:p w14:paraId="1D40DC3C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3</w:t>
      </w:r>
      <w:r w:rsidRPr="00BC4CE7">
        <w:rPr>
          <w:rFonts w:ascii="Times New Roman" w:hAnsi="Times New Roman" w:cs="Times New Roman"/>
          <w:sz w:val="24"/>
          <w:szCs w:val="24"/>
        </w:rPr>
        <w:tab/>
        <w:t>and/7-8 [IR + LM keyword terms set]</w:t>
      </w:r>
      <w:r w:rsidRPr="00BC4CE7">
        <w:rPr>
          <w:rFonts w:ascii="Times New Roman" w:hAnsi="Times New Roman" w:cs="Times New Roman"/>
          <w:sz w:val="24"/>
          <w:szCs w:val="24"/>
        </w:rPr>
        <w:tab/>
        <w:t>272</w:t>
      </w:r>
    </w:p>
    <w:p w14:paraId="5C4DBADE" w14:textId="10835CBC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4</w:t>
      </w:r>
      <w:r w:rsidRPr="00BC4CE7">
        <w:rPr>
          <w:rFonts w:ascii="Times New Roman" w:hAnsi="Times New Roman" w:cs="Times New Roman"/>
          <w:sz w:val="24"/>
          <w:szCs w:val="24"/>
        </w:rPr>
        <w:tab/>
        <w:t>11 and (or/14-16) [IR + (Logic / Models</w:t>
      </w:r>
      <w:r w:rsidR="00194161" w:rsidRPr="00BC4CE7">
        <w:rPr>
          <w:rFonts w:ascii="Times New Roman" w:hAnsi="Times New Roman" w:cs="Times New Roman"/>
          <w:sz w:val="24"/>
          <w:szCs w:val="24"/>
        </w:rPr>
        <w:t xml:space="preserve"> subject</w:t>
      </w:r>
      <w:r w:rsidRPr="00BC4CE7">
        <w:rPr>
          <w:rFonts w:ascii="Times New Roman" w:hAnsi="Times New Roman" w:cs="Times New Roman"/>
          <w:sz w:val="24"/>
          <w:szCs w:val="24"/>
        </w:rPr>
        <w:t>) set]</w:t>
      </w:r>
      <w:r w:rsidRPr="00BC4CE7">
        <w:rPr>
          <w:rFonts w:ascii="Times New Roman" w:hAnsi="Times New Roman" w:cs="Times New Roman"/>
          <w:sz w:val="24"/>
          <w:szCs w:val="24"/>
        </w:rPr>
        <w:tab/>
        <w:t>371</w:t>
      </w:r>
    </w:p>
    <w:p w14:paraId="2D06C505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5</w:t>
      </w:r>
      <w:r w:rsidRPr="00BC4CE7">
        <w:rPr>
          <w:rFonts w:ascii="Times New Roman" w:hAnsi="Times New Roman" w:cs="Times New Roman"/>
          <w:sz w:val="24"/>
          <w:szCs w:val="24"/>
        </w:rPr>
        <w:tab/>
        <w:t>and/11,14,18 [IR + Logic + Models set]</w:t>
      </w:r>
      <w:r w:rsidRPr="00BC4CE7">
        <w:rPr>
          <w:rFonts w:ascii="Times New Roman" w:hAnsi="Times New Roman" w:cs="Times New Roman"/>
          <w:sz w:val="24"/>
          <w:szCs w:val="24"/>
        </w:rPr>
        <w:tab/>
        <w:t>102</w:t>
      </w:r>
    </w:p>
    <w:p w14:paraId="77C119A5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6</w:t>
      </w:r>
      <w:r w:rsidRPr="00BC4CE7">
        <w:rPr>
          <w:rFonts w:ascii="Times New Roman" w:hAnsi="Times New Roman" w:cs="Times New Roman"/>
          <w:sz w:val="24"/>
          <w:szCs w:val="24"/>
        </w:rPr>
        <w:tab/>
        <w:t>(and/11,19) and (or/8,17) [IR + (Research Design subject) + (LM or model) set]</w:t>
      </w:r>
      <w:r w:rsidRPr="00BC4CE7">
        <w:rPr>
          <w:rFonts w:ascii="Times New Roman" w:hAnsi="Times New Roman" w:cs="Times New Roman"/>
          <w:sz w:val="24"/>
          <w:szCs w:val="24"/>
        </w:rPr>
        <w:tab/>
        <w:t>130</w:t>
      </w:r>
    </w:p>
    <w:p w14:paraId="4601BE0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7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and/11,19-20 [IR + Research Design-subject +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DeliveryOfHC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-subject set]</w:t>
      </w:r>
      <w:r w:rsidRPr="00BC4CE7">
        <w:rPr>
          <w:rFonts w:ascii="Times New Roman" w:hAnsi="Times New Roman" w:cs="Times New Roman"/>
          <w:sz w:val="24"/>
          <w:szCs w:val="24"/>
        </w:rPr>
        <w:tab/>
        <w:t>59</w:t>
      </w:r>
    </w:p>
    <w:p w14:paraId="4BE52DAD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8</w:t>
      </w:r>
      <w:r w:rsidRPr="00BC4CE7">
        <w:rPr>
          <w:rFonts w:ascii="Times New Roman" w:hAnsi="Times New Roman" w:cs="Times New Roman"/>
          <w:sz w:val="24"/>
          <w:szCs w:val="24"/>
        </w:rPr>
        <w:tab/>
        <w:t>or/22-27 [Final set 1]</w:t>
      </w:r>
      <w:r w:rsidRPr="00BC4CE7">
        <w:rPr>
          <w:rFonts w:ascii="Times New Roman" w:hAnsi="Times New Roman" w:cs="Times New Roman"/>
          <w:sz w:val="24"/>
          <w:szCs w:val="24"/>
        </w:rPr>
        <w:tab/>
        <w:t>2103</w:t>
      </w:r>
    </w:p>
    <w:p w14:paraId="321612BA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29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limit 28 to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="2018 - 2024" [Final set 1]</w:t>
      </w:r>
      <w:r w:rsidRPr="00BC4CE7">
        <w:rPr>
          <w:rFonts w:ascii="Times New Roman" w:hAnsi="Times New Roman" w:cs="Times New Roman"/>
          <w:sz w:val="24"/>
          <w:szCs w:val="24"/>
        </w:rPr>
        <w:tab/>
        <w:t>1531</w:t>
      </w:r>
    </w:p>
    <w:p w14:paraId="13D92AFC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30</w:t>
      </w:r>
      <w:r w:rsidRPr="00BC4CE7">
        <w:rPr>
          <w:rFonts w:ascii="Times New Roman" w:hAnsi="Times New Roman" w:cs="Times New Roman"/>
          <w:sz w:val="24"/>
          <w:szCs w:val="24"/>
        </w:rPr>
        <w:tab/>
        <w:t>or/21,29 [Final set 1 finds exemplar]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1531</w:t>
      </w:r>
    </w:p>
    <w:p w14:paraId="647CAD8C" w14:textId="77777777" w:rsidR="008A3BC4" w:rsidRPr="00BC4CE7" w:rsidRDefault="008A3BC4" w:rsidP="008A3B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Medline (Ovid)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1E1ABB7D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Field codes: </w:t>
      </w:r>
    </w:p>
    <w:p w14:paraId="029765E8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/ = Medical Subject Heading (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);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article title; ab = abstract;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kf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keyword heading word; kw = keyword heading (author keywords);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u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unique identifier</w:t>
      </w:r>
    </w:p>
    <w:p w14:paraId="052D314D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adj# </w:t>
      </w:r>
    </w:p>
    <w:p w14:paraId="31C91D69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bookmarkEnd w:id="1"/>
    <w:p w14:paraId="624EC701" w14:textId="7C317792" w:rsidR="00D34368" w:rsidRPr="00BC4CE7" w:rsidRDefault="00D34368" w:rsidP="00D3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6E7D32E" w14:textId="77777777" w:rsidR="00D34368" w:rsidRPr="00BC4CE7" w:rsidRDefault="00D34368" w:rsidP="00D34368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Embase (Elsevier)</w:t>
      </w:r>
    </w:p>
    <w:p w14:paraId="469D7523" w14:textId="77777777" w:rsidR="00D34368" w:rsidRPr="00BC4CE7" w:rsidRDefault="00D34368" w:rsidP="00D34368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</w:p>
    <w:p w14:paraId="21A388F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1</w:t>
      </w:r>
      <w:r w:rsidRPr="00BC4CE7">
        <w:rPr>
          <w:rFonts w:ascii="Times New Roman" w:hAnsi="Times New Roman" w:cs="Times New Roman"/>
          <w:sz w:val="24"/>
          <w:szCs w:val="24"/>
        </w:rPr>
        <w:tab/>
        <w:t>#29 AND 'conference abstract'/it</w:t>
      </w:r>
      <w:r w:rsidRPr="00BC4CE7">
        <w:rPr>
          <w:rFonts w:ascii="Times New Roman" w:hAnsi="Times New Roman" w:cs="Times New Roman"/>
          <w:sz w:val="24"/>
          <w:szCs w:val="24"/>
        </w:rPr>
        <w:tab/>
        <w:t>26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9CB6AD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0</w:t>
      </w:r>
      <w:r w:rsidRPr="00BC4CE7">
        <w:rPr>
          <w:rFonts w:ascii="Times New Roman" w:hAnsi="Times New Roman" w:cs="Times New Roman"/>
          <w:sz w:val="24"/>
          <w:szCs w:val="24"/>
        </w:rPr>
        <w:tab/>
        <w:t>#29 NOT 'conference abstract'/it</w:t>
      </w:r>
      <w:r w:rsidRPr="00BC4CE7">
        <w:rPr>
          <w:rFonts w:ascii="Times New Roman" w:hAnsi="Times New Roman" w:cs="Times New Roman"/>
          <w:sz w:val="24"/>
          <w:szCs w:val="24"/>
        </w:rPr>
        <w:tab/>
        <w:t>1,67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2BCE8988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>#29</w:t>
      </w:r>
      <w:r w:rsidRPr="00BC4CE7">
        <w:rPr>
          <w:rFonts w:ascii="Times New Roman" w:hAnsi="Times New Roman" w:cs="Times New Roman"/>
          <w:sz w:val="24"/>
          <w:szCs w:val="24"/>
        </w:rPr>
        <w:tab/>
        <w:t>(#21 OR #22 OR #23 OR #25 OR #26 OR #27) AND [2018-2024]/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py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1,941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2D7EEE90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8</w:t>
      </w:r>
      <w:r w:rsidRPr="00BC4CE7">
        <w:rPr>
          <w:rFonts w:ascii="Times New Roman" w:hAnsi="Times New Roman" w:cs="Times New Roman"/>
          <w:sz w:val="24"/>
          <w:szCs w:val="24"/>
        </w:rPr>
        <w:tab/>
        <w:t>#21 OR #22 OR #23 OR #25 OR #26 OR #27</w:t>
      </w:r>
      <w:r w:rsidRPr="00BC4CE7">
        <w:rPr>
          <w:rFonts w:ascii="Times New Roman" w:hAnsi="Times New Roman" w:cs="Times New Roman"/>
          <w:sz w:val="24"/>
          <w:szCs w:val="24"/>
        </w:rPr>
        <w:tab/>
        <w:t>2,668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7992E11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7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9 AND #20</w:t>
      </w:r>
      <w:r w:rsidRPr="00BC4CE7">
        <w:rPr>
          <w:rFonts w:ascii="Times New Roman" w:hAnsi="Times New Roman" w:cs="Times New Roman"/>
          <w:sz w:val="24"/>
          <w:szCs w:val="24"/>
        </w:rPr>
        <w:tab/>
        <w:t>58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2D1A325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6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(#8 OR #17) AND #19</w:t>
      </w:r>
      <w:r w:rsidRPr="00BC4CE7">
        <w:rPr>
          <w:rFonts w:ascii="Times New Roman" w:hAnsi="Times New Roman" w:cs="Times New Roman"/>
          <w:sz w:val="24"/>
          <w:szCs w:val="24"/>
        </w:rPr>
        <w:tab/>
        <w:t>12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0F6C850E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5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4 AND #18</w:t>
      </w:r>
      <w:r w:rsidRPr="00BC4CE7">
        <w:rPr>
          <w:rFonts w:ascii="Times New Roman" w:hAnsi="Times New Roman" w:cs="Times New Roman"/>
          <w:sz w:val="24"/>
          <w:szCs w:val="24"/>
        </w:rPr>
        <w:tab/>
        <w:t>9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1392FEB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4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4 AND (#15 OR #16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0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9F02F4D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3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(#14 OR #15 OR #16)</w:t>
      </w:r>
      <w:r w:rsidRPr="00BC4CE7">
        <w:rPr>
          <w:rFonts w:ascii="Times New Roman" w:hAnsi="Times New Roman" w:cs="Times New Roman"/>
          <w:sz w:val="24"/>
          <w:szCs w:val="24"/>
        </w:rPr>
        <w:tab/>
        <w:t>87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2E536A26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2</w:t>
      </w:r>
      <w:r w:rsidRPr="00BC4CE7">
        <w:rPr>
          <w:rFonts w:ascii="Times New Roman" w:hAnsi="Times New Roman" w:cs="Times New Roman"/>
          <w:sz w:val="24"/>
          <w:szCs w:val="24"/>
        </w:rPr>
        <w:tab/>
        <w:t>#7 AND #8</w:t>
      </w:r>
      <w:r w:rsidRPr="00BC4CE7">
        <w:rPr>
          <w:rFonts w:ascii="Times New Roman" w:hAnsi="Times New Roman" w:cs="Times New Roman"/>
          <w:sz w:val="24"/>
          <w:szCs w:val="24"/>
        </w:rPr>
        <w:tab/>
        <w:t>250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11C111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1</w:t>
      </w:r>
      <w:r w:rsidRPr="00BC4CE7">
        <w:rPr>
          <w:rFonts w:ascii="Times New Roman" w:hAnsi="Times New Roman" w:cs="Times New Roman"/>
          <w:sz w:val="24"/>
          <w:szCs w:val="24"/>
        </w:rPr>
        <w:tab/>
        <w:t>#1 OR #2 OR #3 OR #4 OR #5 OR #6</w:t>
      </w:r>
      <w:r w:rsidRPr="00BC4CE7">
        <w:rPr>
          <w:rFonts w:ascii="Times New Roman" w:hAnsi="Times New Roman" w:cs="Times New Roman"/>
          <w:sz w:val="24"/>
          <w:szCs w:val="24"/>
        </w:rPr>
        <w:tab/>
        <w:t>1,707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3CC87EAA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0</w:t>
      </w:r>
      <w:r w:rsidRPr="00BC4CE7">
        <w:rPr>
          <w:rFonts w:ascii="Times New Roman" w:hAnsi="Times New Roman" w:cs="Times New Roman"/>
          <w:sz w:val="24"/>
          <w:szCs w:val="24"/>
        </w:rPr>
        <w:tab/>
        <w:t>'health care delivery'/de</w:t>
      </w:r>
      <w:r w:rsidRPr="00BC4CE7">
        <w:rPr>
          <w:rFonts w:ascii="Times New Roman" w:hAnsi="Times New Roman" w:cs="Times New Roman"/>
          <w:sz w:val="24"/>
          <w:szCs w:val="24"/>
        </w:rPr>
        <w:tab/>
        <w:t>219,610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72B01B6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9</w:t>
      </w:r>
      <w:r w:rsidRPr="00BC4CE7">
        <w:rPr>
          <w:rFonts w:ascii="Times New Roman" w:hAnsi="Times New Roman" w:cs="Times New Roman"/>
          <w:sz w:val="24"/>
          <w:szCs w:val="24"/>
        </w:rPr>
        <w:tab/>
        <w:t>'methodology'/de</w:t>
      </w:r>
      <w:r w:rsidRPr="00BC4CE7">
        <w:rPr>
          <w:rFonts w:ascii="Times New Roman" w:hAnsi="Times New Roman" w:cs="Times New Roman"/>
          <w:sz w:val="24"/>
          <w:szCs w:val="24"/>
        </w:rPr>
        <w:tab/>
        <w:t>1,679,992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6917D126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8</w:t>
      </w:r>
      <w:r w:rsidRPr="00BC4CE7">
        <w:rPr>
          <w:rFonts w:ascii="Times New Roman" w:hAnsi="Times New Roman" w:cs="Times New Roman"/>
          <w:sz w:val="24"/>
          <w:szCs w:val="24"/>
        </w:rPr>
        <w:tab/>
        <w:t>#15 OR #16 OR #17</w:t>
      </w:r>
      <w:r w:rsidRPr="00BC4CE7">
        <w:rPr>
          <w:rFonts w:ascii="Times New Roman" w:hAnsi="Times New Roman" w:cs="Times New Roman"/>
          <w:sz w:val="24"/>
          <w:szCs w:val="24"/>
        </w:rPr>
        <w:tab/>
        <w:t>5,618,00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1BF888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7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model: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odels: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odeling: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odelling: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5,148,88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3BE5883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6</w:t>
      </w:r>
      <w:r w:rsidRPr="00BC4CE7">
        <w:rPr>
          <w:rFonts w:ascii="Times New Roman" w:hAnsi="Times New Roman" w:cs="Times New Roman"/>
          <w:sz w:val="24"/>
          <w:szCs w:val="24"/>
        </w:rPr>
        <w:tab/>
        <w:t>'statistical model'/exp</w:t>
      </w:r>
      <w:r w:rsidRPr="00BC4CE7">
        <w:rPr>
          <w:rFonts w:ascii="Times New Roman" w:hAnsi="Times New Roman" w:cs="Times New Roman"/>
          <w:sz w:val="24"/>
          <w:szCs w:val="24"/>
        </w:rPr>
        <w:tab/>
        <w:t>744,63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6FA6C83E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5</w:t>
      </w:r>
      <w:r w:rsidRPr="00BC4CE7">
        <w:rPr>
          <w:rFonts w:ascii="Times New Roman" w:hAnsi="Times New Roman" w:cs="Times New Roman"/>
          <w:sz w:val="24"/>
          <w:szCs w:val="24"/>
        </w:rPr>
        <w:tab/>
        <w:t>'theoretical model'/exp</w:t>
      </w:r>
      <w:r w:rsidRPr="00BC4CE7">
        <w:rPr>
          <w:rFonts w:ascii="Times New Roman" w:hAnsi="Times New Roman" w:cs="Times New Roman"/>
          <w:sz w:val="24"/>
          <w:szCs w:val="24"/>
        </w:rPr>
        <w:tab/>
        <w:t>152,72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6C5CE9C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4</w:t>
      </w:r>
      <w:r w:rsidRPr="00BC4CE7">
        <w:rPr>
          <w:rFonts w:ascii="Times New Roman" w:hAnsi="Times New Roman" w:cs="Times New Roman"/>
          <w:sz w:val="24"/>
          <w:szCs w:val="24"/>
        </w:rPr>
        <w:tab/>
        <w:t>#12 OR #13</w:t>
      </w:r>
      <w:r w:rsidRPr="00BC4CE7">
        <w:rPr>
          <w:rFonts w:ascii="Times New Roman" w:hAnsi="Times New Roman" w:cs="Times New Roman"/>
          <w:sz w:val="24"/>
          <w:szCs w:val="24"/>
        </w:rPr>
        <w:tab/>
        <w:t>33,53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43828AA2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logic: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logics: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30,55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020D3A01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2</w:t>
      </w:r>
      <w:r w:rsidRPr="00BC4CE7">
        <w:rPr>
          <w:rFonts w:ascii="Times New Roman" w:hAnsi="Times New Roman" w:cs="Times New Roman"/>
          <w:sz w:val="24"/>
          <w:szCs w:val="24"/>
        </w:rPr>
        <w:tab/>
        <w:t>'logic'/de OR 'logical reasoning'/de</w:t>
      </w:r>
      <w:r w:rsidRPr="00BC4CE7">
        <w:rPr>
          <w:rFonts w:ascii="Times New Roman" w:hAnsi="Times New Roman" w:cs="Times New Roman"/>
          <w:sz w:val="24"/>
          <w:szCs w:val="24"/>
        </w:rPr>
        <w:tab/>
        <w:t>9,721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076E0F9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1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#9 OR #10</w:t>
      </w:r>
      <w:r w:rsidRPr="00BC4CE7">
        <w:rPr>
          <w:rFonts w:ascii="Times New Roman" w:hAnsi="Times New Roman" w:cs="Times New Roman"/>
          <w:sz w:val="24"/>
          <w:szCs w:val="24"/>
        </w:rPr>
        <w:tab/>
        <w:t>13,69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7BA19B8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0</w:t>
      </w:r>
      <w:r w:rsidRPr="00BC4CE7">
        <w:rPr>
          <w:rFonts w:ascii="Times New Roman" w:hAnsi="Times New Roman" w:cs="Times New Roman"/>
          <w:sz w:val="24"/>
          <w:szCs w:val="24"/>
        </w:rPr>
        <w:tab/>
        <w:t>'implementation science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implementation research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1,20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01D8908B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9</w:t>
      </w:r>
      <w:r w:rsidRPr="00BC4CE7">
        <w:rPr>
          <w:rFonts w:ascii="Times New Roman" w:hAnsi="Times New Roman" w:cs="Times New Roman"/>
          <w:sz w:val="24"/>
          <w:szCs w:val="24"/>
        </w:rPr>
        <w:tab/>
        <w:t>'implementation science'/de</w:t>
      </w:r>
      <w:r w:rsidRPr="00BC4CE7">
        <w:rPr>
          <w:rFonts w:ascii="Times New Roman" w:hAnsi="Times New Roman" w:cs="Times New Roman"/>
          <w:sz w:val="24"/>
          <w:szCs w:val="24"/>
        </w:rPr>
        <w:tab/>
        <w:t>6,567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6C2DD9C5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8</w:t>
      </w:r>
      <w:r w:rsidRPr="00BC4CE7">
        <w:rPr>
          <w:rFonts w:ascii="Times New Roman" w:hAnsi="Times New Roman" w:cs="Times New Roman"/>
          <w:sz w:val="24"/>
          <w:szCs w:val="24"/>
        </w:rPr>
        <w:tab/>
        <w:t>'logic model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logic map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concept map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concept* model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graphic* depiction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graphic* representation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((mapping NEAR/2 model*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OR 'road map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27,69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36083A07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7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'pre implementation') NEAR/2 (research OR science* OR scientific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4,63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74A6F8D4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6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'pre implementation') NEAR/2 (research OR science* OR scientific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AND ('implementation mapping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innovation*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</w:t>
      </w:r>
      <w:r w:rsidRPr="00BC4CE7">
        <w:rPr>
          <w:rFonts w:ascii="Times New Roman" w:hAnsi="Times New Roman" w:cs="Times New Roman"/>
          <w:sz w:val="24"/>
          <w:szCs w:val="24"/>
        </w:rPr>
        <w:tab/>
        <w:t>42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44A4D87F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5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'pre implementation') NEAR/2 (research OR science* OR scientific) NEAR/2 (logic OR model* OR process* OR strategy OR strategies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372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0312672B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4</w:t>
      </w:r>
      <w:r w:rsidRPr="00BC4CE7">
        <w:rPr>
          <w:rFonts w:ascii="Times New Roman" w:hAnsi="Times New Roman" w:cs="Times New Roman"/>
          <w:sz w:val="24"/>
          <w:szCs w:val="24"/>
        </w:rPr>
        <w:tab/>
        <w:t>((implementation OR 'pre implementation') NEAR/2 (research OR science* OR scientific) NEAR/6 (logic OR model*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504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740C86BA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'pre implementation') NEAR/2 (research OR science* OR scientific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AND 'logic model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88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F9990ED" w14:textId="4565ACDE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</w:t>
      </w:r>
      <w:r w:rsidRPr="00BC4CE7">
        <w:rPr>
          <w:rFonts w:ascii="Times New Roman" w:hAnsi="Times New Roman" w:cs="Times New Roman"/>
          <w:sz w:val="24"/>
          <w:szCs w:val="24"/>
        </w:rPr>
        <w:tab/>
        <w:t>(</w:t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implementation: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'pre implementation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) AND 'logic model*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627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6159882C" w14:textId="77777777" w:rsidR="00D34368" w:rsidRPr="00BC4CE7" w:rsidRDefault="00D34368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</w:t>
      </w:r>
      <w:r w:rsidRPr="00BC4CE7">
        <w:rPr>
          <w:rFonts w:ascii="Times New Roman" w:hAnsi="Times New Roman" w:cs="Times New Roman"/>
          <w:sz w:val="24"/>
          <w:szCs w:val="24"/>
        </w:rPr>
        <w:tab/>
        <w:t>'implementation research logic model*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'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irlm:ti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43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850F65F" w14:textId="77777777" w:rsidR="008A3BC4" w:rsidRPr="00BC4CE7" w:rsidRDefault="008A3BC4" w:rsidP="008A3B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Embase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350888A8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 xml:space="preserve">Field codes: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article Title, ab = Abstract, kw = Keyword, de = Index (descriptor)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term )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j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Focused (Descriptor)Index term </w:t>
      </w:r>
    </w:p>
    <w:p w14:paraId="236F6F52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EAR/# </w:t>
      </w:r>
    </w:p>
    <w:p w14:paraId="050E71E9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p w14:paraId="42C9E30A" w14:textId="77777777" w:rsidR="00D34368" w:rsidRPr="00BC4CE7" w:rsidRDefault="00D34368" w:rsidP="00D3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D8BFA81" w14:textId="77777777" w:rsidR="008D4ECA" w:rsidRPr="00BC4CE7" w:rsidRDefault="008D4ECA" w:rsidP="008D4EC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CINAHL Complete (EBSCOhost)</w:t>
      </w:r>
    </w:p>
    <w:p w14:paraId="2E1623FF" w14:textId="77777777" w:rsidR="008D4ECA" w:rsidRPr="00BC4CE7" w:rsidRDefault="008D4ECA" w:rsidP="008D4EC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  <w:t>September 19, 2024</w:t>
      </w:r>
    </w:p>
    <w:p w14:paraId="226FAE4D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Pr="00BC4CE7">
        <w:rPr>
          <w:rFonts w:ascii="Times New Roman" w:hAnsi="Times New Roman" w:cs="Times New Roman"/>
          <w:sz w:val="24"/>
          <w:szCs w:val="24"/>
        </w:rPr>
        <w:tab/>
        <w:t>Query</w:t>
      </w:r>
      <w:r w:rsidRPr="00BC4CE7">
        <w:rPr>
          <w:rFonts w:ascii="Times New Roman" w:hAnsi="Times New Roman" w:cs="Times New Roman"/>
          <w:sz w:val="24"/>
          <w:szCs w:val="24"/>
        </w:rPr>
        <w:tab/>
        <w:t>Limiters/Expanders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</w:t>
      </w:r>
    </w:p>
    <w:p w14:paraId="317E9072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6</w:t>
      </w:r>
      <w:r w:rsidRPr="00BC4CE7">
        <w:rPr>
          <w:rFonts w:ascii="Times New Roman" w:hAnsi="Times New Roman" w:cs="Times New Roman"/>
          <w:sz w:val="24"/>
          <w:szCs w:val="24"/>
        </w:rPr>
        <w:tab/>
        <w:t>S25</w:t>
      </w:r>
      <w:r w:rsidRPr="00BC4CE7">
        <w:rPr>
          <w:rFonts w:ascii="Times New Roman" w:hAnsi="Times New Roman" w:cs="Times New Roman"/>
          <w:sz w:val="24"/>
          <w:szCs w:val="24"/>
        </w:rPr>
        <w:tab/>
        <w:t>Limiters - Publication Date: 20180101-20241031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987</w:t>
      </w:r>
    </w:p>
    <w:p w14:paraId="5F784266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5</w:t>
      </w:r>
      <w:r w:rsidRPr="00BC4CE7">
        <w:rPr>
          <w:rFonts w:ascii="Times New Roman" w:hAnsi="Times New Roman" w:cs="Times New Roman"/>
          <w:sz w:val="24"/>
          <w:szCs w:val="24"/>
        </w:rPr>
        <w:tab/>
        <w:t>S20 OR S21 OR S22 OR S23 OR S24</w:t>
      </w:r>
      <w:r w:rsidRPr="00BC4CE7">
        <w:rPr>
          <w:rFonts w:ascii="Times New Roman" w:hAnsi="Times New Roman" w:cs="Times New Roman"/>
          <w:sz w:val="24"/>
          <w:szCs w:val="24"/>
        </w:rPr>
        <w:tab/>
        <w:t>1,519</w:t>
      </w:r>
    </w:p>
    <w:p w14:paraId="23982CDB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4</w:t>
      </w:r>
      <w:r w:rsidRPr="00BC4CE7">
        <w:rPr>
          <w:rFonts w:ascii="Times New Roman" w:hAnsi="Times New Roman" w:cs="Times New Roman"/>
          <w:sz w:val="24"/>
          <w:szCs w:val="24"/>
        </w:rPr>
        <w:tab/>
        <w:t>S11 AND S18 AND S1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27</w:t>
      </w:r>
    </w:p>
    <w:p w14:paraId="1FFD9352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3</w:t>
      </w:r>
      <w:r w:rsidRPr="00BC4CE7">
        <w:rPr>
          <w:rFonts w:ascii="Times New Roman" w:hAnsi="Times New Roman" w:cs="Times New Roman"/>
          <w:sz w:val="24"/>
          <w:szCs w:val="24"/>
        </w:rPr>
        <w:tab/>
        <w:t>S11 AND S18 AND (S8 OR S16)</w:t>
      </w:r>
      <w:r w:rsidRPr="00BC4CE7">
        <w:rPr>
          <w:rFonts w:ascii="Times New Roman" w:hAnsi="Times New Roman" w:cs="Times New Roman"/>
          <w:sz w:val="24"/>
          <w:szCs w:val="24"/>
        </w:rPr>
        <w:tab/>
        <w:t>48</w:t>
      </w:r>
    </w:p>
    <w:p w14:paraId="5E096862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2</w:t>
      </w:r>
      <w:r w:rsidRPr="00BC4CE7">
        <w:rPr>
          <w:rFonts w:ascii="Times New Roman" w:hAnsi="Times New Roman" w:cs="Times New Roman"/>
          <w:sz w:val="24"/>
          <w:szCs w:val="24"/>
        </w:rPr>
        <w:tab/>
        <w:t>S11 AND S14 AND S17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36</w:t>
      </w:r>
    </w:p>
    <w:p w14:paraId="29F66F44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1</w:t>
      </w:r>
      <w:r w:rsidRPr="00BC4CE7">
        <w:rPr>
          <w:rFonts w:ascii="Times New Roman" w:hAnsi="Times New Roman" w:cs="Times New Roman"/>
          <w:sz w:val="24"/>
          <w:szCs w:val="24"/>
        </w:rPr>
        <w:tab/>
        <w:t>S7 AND S8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11</w:t>
      </w:r>
    </w:p>
    <w:p w14:paraId="6E173A40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0</w:t>
      </w:r>
      <w:r w:rsidRPr="00BC4CE7">
        <w:rPr>
          <w:rFonts w:ascii="Times New Roman" w:hAnsi="Times New Roman" w:cs="Times New Roman"/>
          <w:sz w:val="24"/>
          <w:szCs w:val="24"/>
        </w:rPr>
        <w:tab/>
        <w:t>S1 OR S2 OR S3 OR S4 OR S5 OR S6</w:t>
      </w:r>
      <w:r w:rsidRPr="00BC4CE7">
        <w:rPr>
          <w:rFonts w:ascii="Times New Roman" w:hAnsi="Times New Roman" w:cs="Times New Roman"/>
          <w:sz w:val="24"/>
          <w:szCs w:val="24"/>
        </w:rPr>
        <w:tab/>
        <w:t>1,443</w:t>
      </w:r>
    </w:p>
    <w:p w14:paraId="0C228C15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9</w:t>
      </w:r>
      <w:r w:rsidRPr="00BC4CE7">
        <w:rPr>
          <w:rFonts w:ascii="Times New Roman" w:hAnsi="Times New Roman" w:cs="Times New Roman"/>
          <w:sz w:val="24"/>
          <w:szCs w:val="24"/>
        </w:rPr>
        <w:tab/>
        <w:t>(MH "Health Care Delivery"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69,463</w:t>
      </w:r>
    </w:p>
    <w:p w14:paraId="2464CB96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8</w:t>
      </w:r>
      <w:r w:rsidRPr="00BC4CE7">
        <w:rPr>
          <w:rFonts w:ascii="Times New Roman" w:hAnsi="Times New Roman" w:cs="Times New Roman"/>
          <w:sz w:val="24"/>
          <w:szCs w:val="24"/>
        </w:rPr>
        <w:tab/>
        <w:t>(MH "Study Design"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37,644</w:t>
      </w:r>
    </w:p>
    <w:p w14:paraId="49E2F7AF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7</w:t>
      </w:r>
      <w:r w:rsidRPr="00BC4CE7">
        <w:rPr>
          <w:rFonts w:ascii="Times New Roman" w:hAnsi="Times New Roman" w:cs="Times New Roman"/>
          <w:sz w:val="24"/>
          <w:szCs w:val="24"/>
        </w:rPr>
        <w:tab/>
        <w:t>S15 OR S1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746,444</w:t>
      </w:r>
    </w:p>
    <w:p w14:paraId="2344C546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6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model or models or modeling or modelling) ) OR AB ( (model or models or modeling or modelling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657,754</w:t>
      </w:r>
    </w:p>
    <w:p w14:paraId="2050D9F6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5</w:t>
      </w:r>
      <w:r w:rsidRPr="00BC4CE7">
        <w:rPr>
          <w:rFonts w:ascii="Times New Roman" w:hAnsi="Times New Roman" w:cs="Times New Roman"/>
          <w:sz w:val="24"/>
          <w:szCs w:val="24"/>
        </w:rPr>
        <w:tab/>
        <w:t>(MH "Models, Theoretical+") OR (MH "Models, Statistical+"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204,790</w:t>
      </w:r>
    </w:p>
    <w:p w14:paraId="58C66970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4</w:t>
      </w:r>
      <w:r w:rsidRPr="00BC4CE7">
        <w:rPr>
          <w:rFonts w:ascii="Times New Roman" w:hAnsi="Times New Roman" w:cs="Times New Roman"/>
          <w:sz w:val="24"/>
          <w:szCs w:val="24"/>
        </w:rPr>
        <w:tab/>
        <w:t>S12 OR S13</w:t>
      </w:r>
      <w:r w:rsidRPr="00BC4CE7">
        <w:rPr>
          <w:rFonts w:ascii="Times New Roman" w:hAnsi="Times New Roman" w:cs="Times New Roman"/>
          <w:sz w:val="24"/>
          <w:szCs w:val="24"/>
        </w:rPr>
        <w:tab/>
        <w:t>5,655</w:t>
      </w:r>
    </w:p>
    <w:p w14:paraId="4EC7DAEF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3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logic or logics) ) OR AB ( (logic or logics) )</w:t>
      </w:r>
      <w:r w:rsidRPr="00BC4CE7">
        <w:rPr>
          <w:rFonts w:ascii="Times New Roman" w:hAnsi="Times New Roman" w:cs="Times New Roman"/>
          <w:sz w:val="24"/>
          <w:szCs w:val="24"/>
        </w:rPr>
        <w:tab/>
        <w:t>4,759</w:t>
      </w:r>
    </w:p>
    <w:p w14:paraId="6426D638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2</w:t>
      </w:r>
      <w:r w:rsidRPr="00BC4CE7">
        <w:rPr>
          <w:rFonts w:ascii="Times New Roman" w:hAnsi="Times New Roman" w:cs="Times New Roman"/>
          <w:sz w:val="24"/>
          <w:szCs w:val="24"/>
        </w:rPr>
        <w:tab/>
        <w:t>(MH "Logic")</w:t>
      </w:r>
      <w:r w:rsidRPr="00BC4CE7">
        <w:rPr>
          <w:rFonts w:ascii="Times New Roman" w:hAnsi="Times New Roman" w:cs="Times New Roman"/>
          <w:sz w:val="24"/>
          <w:szCs w:val="24"/>
        </w:rPr>
        <w:tab/>
        <w:t>1,382</w:t>
      </w:r>
    </w:p>
    <w:p w14:paraId="40F5028D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1</w:t>
      </w:r>
      <w:r w:rsidRPr="00BC4CE7">
        <w:rPr>
          <w:rFonts w:ascii="Times New Roman" w:hAnsi="Times New Roman" w:cs="Times New Roman"/>
          <w:sz w:val="24"/>
          <w:szCs w:val="24"/>
        </w:rPr>
        <w:tab/>
        <w:t>S9 OR S10</w:t>
      </w:r>
      <w:r w:rsidRPr="00BC4CE7">
        <w:rPr>
          <w:rFonts w:ascii="Times New Roman" w:hAnsi="Times New Roman" w:cs="Times New Roman"/>
          <w:sz w:val="24"/>
          <w:szCs w:val="24"/>
        </w:rPr>
        <w:tab/>
        <w:t>4,754</w:t>
      </w:r>
    </w:p>
    <w:p w14:paraId="126FBDC2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0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) ) OR AB ( 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") )</w:t>
      </w:r>
      <w:r w:rsidRPr="00BC4CE7">
        <w:rPr>
          <w:rFonts w:ascii="Times New Roman" w:hAnsi="Times New Roman" w:cs="Times New Roman"/>
          <w:sz w:val="24"/>
          <w:szCs w:val="24"/>
        </w:rPr>
        <w:tab/>
        <w:t>3,840</w:t>
      </w:r>
    </w:p>
    <w:p w14:paraId="63CF697B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9</w:t>
      </w:r>
      <w:r w:rsidRPr="00BC4CE7">
        <w:rPr>
          <w:rFonts w:ascii="Times New Roman" w:hAnsi="Times New Roman" w:cs="Times New Roman"/>
          <w:sz w:val="24"/>
          <w:szCs w:val="24"/>
        </w:rPr>
        <w:tab/>
        <w:t>(MH "Implementation Science"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,515</w:t>
      </w:r>
    </w:p>
    <w:p w14:paraId="270E81C1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8</w:t>
      </w:r>
      <w:r w:rsidRPr="00BC4CE7">
        <w:rPr>
          <w:rFonts w:ascii="Times New Roman" w:hAnsi="Times New Roman" w:cs="Times New Roman"/>
          <w:sz w:val="24"/>
          <w:szCs w:val="24"/>
        </w:rPr>
        <w:tab/>
        <w:t>TI ( ("logic model*" or "logic map*" or "concept map*" or "concept* model*" or "graphic* depiction*" or "graphic* representation*" or (mapping N2 model*) or "road map*") ) OR AB ( ("logic model*" or "logic map*" or "concept map*" or "concept* model*" or "graphic* depiction*" or "graphic* representation*" or (mapping N2 model*) or "road map*") )</w:t>
      </w:r>
      <w:r w:rsidRPr="00BC4CE7">
        <w:rPr>
          <w:rFonts w:ascii="Times New Roman" w:hAnsi="Times New Roman" w:cs="Times New Roman"/>
          <w:sz w:val="24"/>
          <w:szCs w:val="24"/>
        </w:rPr>
        <w:tab/>
        <w:t>9,878</w:t>
      </w:r>
    </w:p>
    <w:p w14:paraId="72949C6E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7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N2 (research or science* or scientific)) ) OR AB ( ((Implementation or pre-implementation) N2 (research or science* or scientific)) )</w:t>
      </w:r>
      <w:r w:rsidRPr="00BC4CE7">
        <w:rPr>
          <w:rFonts w:ascii="Times New Roman" w:hAnsi="Times New Roman" w:cs="Times New Roman"/>
          <w:sz w:val="24"/>
          <w:szCs w:val="24"/>
        </w:rPr>
        <w:tab/>
        <w:t>6,497</w:t>
      </w:r>
    </w:p>
    <w:p w14:paraId="4A422790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6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(Implementation or pre-implementation) N2 (research or science* or scientific)) AND ("implementation mapping"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" or innovation*) ) OR AB ( ((Implementation or pre-implementation) N2 (research or science* or scientific)) AND ("implementation mapping"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) )</w:t>
      </w:r>
      <w:r w:rsidRPr="00BC4CE7">
        <w:rPr>
          <w:rFonts w:ascii="Times New Roman" w:hAnsi="Times New Roman" w:cs="Times New Roman"/>
          <w:sz w:val="24"/>
          <w:szCs w:val="24"/>
        </w:rPr>
        <w:tab/>
        <w:t>764</w:t>
      </w:r>
    </w:p>
    <w:p w14:paraId="66F4A60A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5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N2 (research or science* or scientific) N2 (logic or model* or process* or strategy or strategies)) ) OR AB ( ((Implementation or pre-</w:t>
      </w:r>
      <w:r w:rsidRPr="00BC4CE7">
        <w:rPr>
          <w:rFonts w:ascii="Times New Roman" w:hAnsi="Times New Roman" w:cs="Times New Roman"/>
          <w:sz w:val="24"/>
          <w:szCs w:val="24"/>
        </w:rPr>
        <w:lastRenderedPageBreak/>
        <w:t>implementation) N2 (research or science* or scientific) N2 (logic or model* or process* or strategy or strategies)) )</w:t>
      </w:r>
      <w:r w:rsidRPr="00BC4CE7">
        <w:rPr>
          <w:rFonts w:ascii="Times New Roman" w:hAnsi="Times New Roman" w:cs="Times New Roman"/>
          <w:sz w:val="24"/>
          <w:szCs w:val="24"/>
        </w:rPr>
        <w:tab/>
        <w:t>417</w:t>
      </w:r>
    </w:p>
    <w:p w14:paraId="5292A898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4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N2 (research or science* or scientific) N6 (logic or model*)) ) OR ( ((Implementation or pre-implementation) N2 (research or science* or scientific) N6 (logic or model*)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297</w:t>
      </w:r>
    </w:p>
    <w:p w14:paraId="5F5ABCB0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3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(Implementation or pre-implementation) N2 (research or science* or scientific)) and "logic model*") ) OR AB ( (((Implementation or pre-implementation) N2 (research or science* or scientific)) and "logic model*") )</w:t>
      </w:r>
      <w:r w:rsidRPr="00BC4CE7">
        <w:rPr>
          <w:rFonts w:ascii="Times New Roman" w:hAnsi="Times New Roman" w:cs="Times New Roman"/>
          <w:sz w:val="24"/>
          <w:szCs w:val="24"/>
        </w:rPr>
        <w:tab/>
        <w:t>33</w:t>
      </w:r>
    </w:p>
    <w:p w14:paraId="3705943D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and "logic model*") ) OR AB ( ((Implementation or pre-implementation) and "logic model*") )</w:t>
      </w:r>
      <w:r w:rsidRPr="00BC4CE7">
        <w:rPr>
          <w:rFonts w:ascii="Times New Roman" w:hAnsi="Times New Roman" w:cs="Times New Roman"/>
          <w:sz w:val="24"/>
          <w:szCs w:val="24"/>
        </w:rPr>
        <w:tab/>
        <w:t>282</w:t>
      </w:r>
    </w:p>
    <w:p w14:paraId="6C14BC01" w14:textId="77777777" w:rsidR="008D4ECA" w:rsidRPr="00BC4CE7" w:rsidRDefault="008D4EC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"Implementation Research Logic Model*" or IRLM) ) OR AB ( ("Implementation Research Logic Model*" or IRLM) )</w:t>
      </w:r>
      <w:r w:rsidRPr="00BC4CE7">
        <w:rPr>
          <w:rFonts w:ascii="Times New Roman" w:hAnsi="Times New Roman" w:cs="Times New Roman"/>
          <w:sz w:val="24"/>
          <w:szCs w:val="24"/>
        </w:rPr>
        <w:tab/>
        <w:t>13</w:t>
      </w:r>
    </w:p>
    <w:p w14:paraId="5D82CAB1" w14:textId="77777777" w:rsidR="008A3BC4" w:rsidRPr="00BC4CE7" w:rsidRDefault="008A3BC4" w:rsidP="008A3BC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CINAHL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7DA6CA61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Field codes: TI = title, AB= abstract, MH = CINAHL Exact Subject Headings, MJ = CINAHL Word in Major Subject Heading, MW = CINAHL Heading Word</w:t>
      </w:r>
    </w:p>
    <w:p w14:paraId="02AEE287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# </w:t>
      </w:r>
    </w:p>
    <w:p w14:paraId="0A350F1E" w14:textId="77777777" w:rsidR="008A3BC4" w:rsidRPr="00BC4CE7" w:rsidRDefault="008A3BC4" w:rsidP="008A3BC4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p w14:paraId="6822DDCC" w14:textId="7B8BECD4" w:rsidR="00D34368" w:rsidRPr="00BC4CE7" w:rsidRDefault="00D34368" w:rsidP="00D34368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6E82AE2" w14:textId="77777777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Cochrane Library (</w:t>
      </w:r>
      <w:proofErr w:type="gramStart"/>
      <w:r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Wiley)  </w:t>
      </w:r>
      <w:r w:rsidRPr="00BC4CE7">
        <w:rPr>
          <w:rFonts w:ascii="Times New Roman" w:hAnsi="Times New Roman" w:cs="Times New Roman"/>
          <w:sz w:val="24"/>
          <w:szCs w:val="24"/>
        </w:rPr>
        <w:t>September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19, 2024</w:t>
      </w:r>
    </w:p>
    <w:p w14:paraId="73C206FA" w14:textId="77777777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- Cochrane Database of Systematic Reviews (CDSR)</w:t>
      </w:r>
    </w:p>
    <w:p w14:paraId="1253B113" w14:textId="396A1024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- Cochrane Central Register of Controlled Trials (CENTRAL)</w:t>
      </w:r>
    </w:p>
    <w:p w14:paraId="2FBCE8AA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ID</w:t>
      </w:r>
      <w:r w:rsidRPr="00BC4CE7">
        <w:rPr>
          <w:rFonts w:ascii="Times New Roman" w:hAnsi="Times New Roman" w:cs="Times New Roman"/>
          <w:sz w:val="24"/>
          <w:szCs w:val="24"/>
        </w:rPr>
        <w:tab/>
        <w:t>Search</w:t>
      </w:r>
      <w:r w:rsidRPr="00BC4CE7">
        <w:rPr>
          <w:rFonts w:ascii="Times New Roman" w:hAnsi="Times New Roman" w:cs="Times New Roman"/>
          <w:sz w:val="24"/>
          <w:szCs w:val="24"/>
        </w:rPr>
        <w:tab/>
        <w:t>Hits</w:t>
      </w:r>
    </w:p>
    <w:p w14:paraId="7D369586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</w:t>
      </w:r>
      <w:r w:rsidRPr="00BC4CE7">
        <w:rPr>
          <w:rFonts w:ascii="Times New Roman" w:hAnsi="Times New Roman" w:cs="Times New Roman"/>
          <w:sz w:val="24"/>
          <w:szCs w:val="24"/>
        </w:rPr>
        <w:tab/>
        <w:t>(("Implementation Research Logic Model*" or IRLM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5</w:t>
      </w:r>
    </w:p>
    <w:p w14:paraId="321338BB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pre-implementation) and "logic model*"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79</w:t>
      </w:r>
    </w:p>
    <w:p w14:paraId="26742BF0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</w:t>
      </w:r>
      <w:r w:rsidRPr="00BC4CE7">
        <w:rPr>
          <w:rFonts w:ascii="Times New Roman" w:hAnsi="Times New Roman" w:cs="Times New Roman"/>
          <w:sz w:val="24"/>
          <w:szCs w:val="24"/>
        </w:rPr>
        <w:tab/>
        <w:t>((((Implementation or pre-implementation) NEAR/2 (research or science* or scientific)) and "logic model*"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1</w:t>
      </w:r>
    </w:p>
    <w:p w14:paraId="51C64D09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4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pre-implementation) NEAR/2 (research or science* or scientific) NEAR/6 (logic or model*)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54</w:t>
      </w:r>
    </w:p>
    <w:p w14:paraId="3F862A9C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5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pre-implementation) NEAR/2 (research or science* or scientific) NEAR/2 (logic or model* or process* or strategy or strategies)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68</w:t>
      </w:r>
    </w:p>
    <w:p w14:paraId="191D826F" w14:textId="77774669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6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(((Implementation or pre-implementation) NEAR/2 (research or science* or scientific)) AND ("implementation mapping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 or innovation*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93</w:t>
      </w:r>
    </w:p>
    <w:p w14:paraId="1C21950C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7</w:t>
      </w:r>
      <w:r w:rsidRPr="00BC4CE7">
        <w:rPr>
          <w:rFonts w:ascii="Times New Roman" w:hAnsi="Times New Roman" w:cs="Times New Roman"/>
          <w:sz w:val="24"/>
          <w:szCs w:val="24"/>
        </w:rPr>
        <w:tab/>
        <w:t>(((Implementation or pre-implementation) NEAR/2 (research or science* or scientific)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675</w:t>
      </w:r>
    </w:p>
    <w:p w14:paraId="4F5FB417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8</w:t>
      </w:r>
      <w:r w:rsidRPr="00BC4CE7">
        <w:rPr>
          <w:rFonts w:ascii="Times New Roman" w:hAnsi="Times New Roman" w:cs="Times New Roman"/>
          <w:sz w:val="24"/>
          <w:szCs w:val="24"/>
        </w:rPr>
        <w:tab/>
        <w:t>(("logic model*" or "logic map*" or "concept map*" or "concept* model*" or "graphic* depiction*" or "graphic* representation*" or (mapping NEAR/2 model*) or "road map*"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395</w:t>
      </w:r>
    </w:p>
    <w:p w14:paraId="258CC22E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Implementation Science] this term only</w:t>
      </w:r>
      <w:r w:rsidRPr="00BC4CE7">
        <w:rPr>
          <w:rFonts w:ascii="Times New Roman" w:hAnsi="Times New Roman" w:cs="Times New Roman"/>
          <w:sz w:val="24"/>
          <w:szCs w:val="24"/>
        </w:rPr>
        <w:tab/>
        <w:t>106</w:t>
      </w:r>
    </w:p>
    <w:p w14:paraId="240220CD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0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(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"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390</w:t>
      </w:r>
    </w:p>
    <w:p w14:paraId="00B113E5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1</w:t>
      </w:r>
      <w:r w:rsidRPr="00BC4CE7">
        <w:rPr>
          <w:rFonts w:ascii="Times New Roman" w:hAnsi="Times New Roman" w:cs="Times New Roman"/>
          <w:sz w:val="24"/>
          <w:szCs w:val="24"/>
        </w:rPr>
        <w:tab/>
        <w:t>#9 OR #10</w:t>
      </w:r>
      <w:r w:rsidRPr="00BC4CE7">
        <w:rPr>
          <w:rFonts w:ascii="Times New Roman" w:hAnsi="Times New Roman" w:cs="Times New Roman"/>
          <w:sz w:val="24"/>
          <w:szCs w:val="24"/>
        </w:rPr>
        <w:tab/>
        <w:t>1390</w:t>
      </w:r>
    </w:p>
    <w:p w14:paraId="2454ED3E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2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Logic] explode all trees</w:t>
      </w:r>
      <w:r w:rsidRPr="00BC4CE7">
        <w:rPr>
          <w:rFonts w:ascii="Times New Roman" w:hAnsi="Times New Roman" w:cs="Times New Roman"/>
          <w:sz w:val="24"/>
          <w:szCs w:val="24"/>
        </w:rPr>
        <w:tab/>
        <w:t>126</w:t>
      </w:r>
    </w:p>
    <w:p w14:paraId="691E2E13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>#13</w:t>
      </w:r>
      <w:r w:rsidRPr="00BC4CE7">
        <w:rPr>
          <w:rFonts w:ascii="Times New Roman" w:hAnsi="Times New Roman" w:cs="Times New Roman"/>
          <w:sz w:val="24"/>
          <w:szCs w:val="24"/>
        </w:rPr>
        <w:tab/>
        <w:t>((logic or logics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909</w:t>
      </w:r>
    </w:p>
    <w:p w14:paraId="45DA9057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4</w:t>
      </w:r>
      <w:r w:rsidRPr="00BC4CE7">
        <w:rPr>
          <w:rFonts w:ascii="Times New Roman" w:hAnsi="Times New Roman" w:cs="Times New Roman"/>
          <w:sz w:val="24"/>
          <w:szCs w:val="24"/>
        </w:rPr>
        <w:tab/>
        <w:t>#12 or #13</w:t>
      </w:r>
      <w:r w:rsidRPr="00BC4CE7">
        <w:rPr>
          <w:rFonts w:ascii="Times New Roman" w:hAnsi="Times New Roman" w:cs="Times New Roman"/>
          <w:sz w:val="24"/>
          <w:szCs w:val="24"/>
        </w:rPr>
        <w:tab/>
        <w:t>909</w:t>
      </w:r>
    </w:p>
    <w:p w14:paraId="6CE03E4F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Models, Theoretical] explode all trees</w:t>
      </w:r>
      <w:r w:rsidRPr="00BC4CE7">
        <w:rPr>
          <w:rFonts w:ascii="Times New Roman" w:hAnsi="Times New Roman" w:cs="Times New Roman"/>
          <w:sz w:val="24"/>
          <w:szCs w:val="24"/>
        </w:rPr>
        <w:tab/>
        <w:t>31204</w:t>
      </w:r>
    </w:p>
    <w:p w14:paraId="71C33B55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6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Models, Statistical] explode all trees</w:t>
      </w:r>
      <w:r w:rsidRPr="00BC4CE7">
        <w:rPr>
          <w:rFonts w:ascii="Times New Roman" w:hAnsi="Times New Roman" w:cs="Times New Roman"/>
          <w:sz w:val="24"/>
          <w:szCs w:val="24"/>
        </w:rPr>
        <w:tab/>
        <w:t>23150</w:t>
      </w:r>
    </w:p>
    <w:p w14:paraId="69C8159A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7</w:t>
      </w:r>
      <w:r w:rsidRPr="00BC4CE7">
        <w:rPr>
          <w:rFonts w:ascii="Times New Roman" w:hAnsi="Times New Roman" w:cs="Times New Roman"/>
          <w:sz w:val="24"/>
          <w:szCs w:val="24"/>
        </w:rPr>
        <w:tab/>
        <w:t>((model or models or modeling or modelling)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,ab,kw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ab/>
        <w:t>186357</w:t>
      </w:r>
    </w:p>
    <w:p w14:paraId="3BF19A2D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8</w:t>
      </w:r>
      <w:r w:rsidRPr="00BC4CE7">
        <w:rPr>
          <w:rFonts w:ascii="Times New Roman" w:hAnsi="Times New Roman" w:cs="Times New Roman"/>
          <w:sz w:val="24"/>
          <w:szCs w:val="24"/>
        </w:rPr>
        <w:tab/>
        <w:t>#15 or #16 or #17</w:t>
      </w:r>
      <w:r w:rsidRPr="00BC4CE7">
        <w:rPr>
          <w:rFonts w:ascii="Times New Roman" w:hAnsi="Times New Roman" w:cs="Times New Roman"/>
          <w:sz w:val="24"/>
          <w:szCs w:val="24"/>
        </w:rPr>
        <w:tab/>
        <w:t>186903</w:t>
      </w:r>
    </w:p>
    <w:p w14:paraId="3EB47309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19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Research Design] this term only</w:t>
      </w:r>
      <w:r w:rsidRPr="00BC4CE7">
        <w:rPr>
          <w:rFonts w:ascii="Times New Roman" w:hAnsi="Times New Roman" w:cs="Times New Roman"/>
          <w:sz w:val="24"/>
          <w:szCs w:val="24"/>
        </w:rPr>
        <w:tab/>
        <w:t>15905</w:t>
      </w:r>
    </w:p>
    <w:p w14:paraId="2BADED13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0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: [Delivery of Health Care] this term only</w:t>
      </w:r>
      <w:r w:rsidRPr="00BC4CE7">
        <w:rPr>
          <w:rFonts w:ascii="Times New Roman" w:hAnsi="Times New Roman" w:cs="Times New Roman"/>
          <w:sz w:val="24"/>
          <w:szCs w:val="24"/>
        </w:rPr>
        <w:tab/>
        <w:t>1629</w:t>
      </w:r>
    </w:p>
    <w:p w14:paraId="4A6CAC59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2</w:t>
      </w:r>
      <w:r w:rsidRPr="00BC4CE7">
        <w:rPr>
          <w:rFonts w:ascii="Times New Roman" w:hAnsi="Times New Roman" w:cs="Times New Roman"/>
          <w:sz w:val="24"/>
          <w:szCs w:val="24"/>
        </w:rPr>
        <w:tab/>
        <w:t>#1 or #2 or #3 or #4 or #5 or #6</w:t>
      </w:r>
      <w:r w:rsidRPr="00BC4CE7">
        <w:rPr>
          <w:rFonts w:ascii="Times New Roman" w:hAnsi="Times New Roman" w:cs="Times New Roman"/>
          <w:sz w:val="24"/>
          <w:szCs w:val="24"/>
        </w:rPr>
        <w:tab/>
        <w:t>257</w:t>
      </w:r>
    </w:p>
    <w:p w14:paraId="461C9FE2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3</w:t>
      </w:r>
      <w:r w:rsidRPr="00BC4CE7">
        <w:rPr>
          <w:rFonts w:ascii="Times New Roman" w:hAnsi="Times New Roman" w:cs="Times New Roman"/>
          <w:sz w:val="24"/>
          <w:szCs w:val="24"/>
        </w:rPr>
        <w:tab/>
        <w:t>#7 and #8</w:t>
      </w:r>
      <w:r w:rsidRPr="00BC4CE7">
        <w:rPr>
          <w:rFonts w:ascii="Times New Roman" w:hAnsi="Times New Roman" w:cs="Times New Roman"/>
          <w:sz w:val="24"/>
          <w:szCs w:val="24"/>
        </w:rPr>
        <w:tab/>
        <w:t>15</w:t>
      </w:r>
    </w:p>
    <w:p w14:paraId="532E7ADD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4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(#14 or #15 or #16)</w:t>
      </w:r>
      <w:r w:rsidRPr="00BC4CE7">
        <w:rPr>
          <w:rFonts w:ascii="Times New Roman" w:hAnsi="Times New Roman" w:cs="Times New Roman"/>
          <w:sz w:val="24"/>
          <w:szCs w:val="24"/>
        </w:rPr>
        <w:tab/>
        <w:t>30</w:t>
      </w:r>
    </w:p>
    <w:p w14:paraId="392C615A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5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4 and #18</w:t>
      </w:r>
      <w:r w:rsidRPr="00BC4CE7">
        <w:rPr>
          <w:rFonts w:ascii="Times New Roman" w:hAnsi="Times New Roman" w:cs="Times New Roman"/>
          <w:sz w:val="24"/>
          <w:szCs w:val="24"/>
        </w:rPr>
        <w:tab/>
        <w:t>13</w:t>
      </w:r>
    </w:p>
    <w:p w14:paraId="769F9734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6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9 and (#8 or #17)</w:t>
      </w:r>
      <w:r w:rsidRPr="00BC4CE7">
        <w:rPr>
          <w:rFonts w:ascii="Times New Roman" w:hAnsi="Times New Roman" w:cs="Times New Roman"/>
          <w:sz w:val="24"/>
          <w:szCs w:val="24"/>
        </w:rPr>
        <w:tab/>
        <w:t>29</w:t>
      </w:r>
    </w:p>
    <w:p w14:paraId="63789A1A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7</w:t>
      </w:r>
      <w:r w:rsidRPr="00BC4CE7">
        <w:rPr>
          <w:rFonts w:ascii="Times New Roman" w:hAnsi="Times New Roman" w:cs="Times New Roman"/>
          <w:sz w:val="24"/>
          <w:szCs w:val="24"/>
        </w:rPr>
        <w:tab/>
        <w:t>#11 and #19 and #20</w:t>
      </w:r>
      <w:r w:rsidRPr="00BC4CE7">
        <w:rPr>
          <w:rFonts w:ascii="Times New Roman" w:hAnsi="Times New Roman" w:cs="Times New Roman"/>
          <w:sz w:val="24"/>
          <w:szCs w:val="24"/>
        </w:rPr>
        <w:tab/>
        <w:t>4</w:t>
      </w:r>
    </w:p>
    <w:p w14:paraId="24BCCD29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8</w:t>
      </w:r>
      <w:r w:rsidRPr="00BC4CE7">
        <w:rPr>
          <w:rFonts w:ascii="Times New Roman" w:hAnsi="Times New Roman" w:cs="Times New Roman"/>
          <w:sz w:val="24"/>
          <w:szCs w:val="24"/>
        </w:rPr>
        <w:tab/>
        <w:t>#22 or #23 or #24 of #25 or #26 or #27</w:t>
      </w:r>
      <w:r w:rsidRPr="00BC4CE7">
        <w:rPr>
          <w:rFonts w:ascii="Times New Roman" w:hAnsi="Times New Roman" w:cs="Times New Roman"/>
          <w:sz w:val="24"/>
          <w:szCs w:val="24"/>
        </w:rPr>
        <w:tab/>
        <w:t>285</w:t>
      </w:r>
    </w:p>
    <w:p w14:paraId="7A175F14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29</w:t>
      </w:r>
      <w:r w:rsidRPr="00BC4CE7">
        <w:rPr>
          <w:rFonts w:ascii="Times New Roman" w:hAnsi="Times New Roman" w:cs="Times New Roman"/>
          <w:sz w:val="24"/>
          <w:szCs w:val="24"/>
        </w:rPr>
        <w:tab/>
        <w:t>#28 with Publication Year from 2018 to 2024, in Trials</w:t>
      </w:r>
      <w:r w:rsidRPr="00BC4CE7">
        <w:rPr>
          <w:rFonts w:ascii="Times New Roman" w:hAnsi="Times New Roman" w:cs="Times New Roman"/>
          <w:sz w:val="24"/>
          <w:szCs w:val="24"/>
        </w:rPr>
        <w:tab/>
        <w:t>213</w:t>
      </w:r>
    </w:p>
    <w:p w14:paraId="6DA78384" w14:textId="77777777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0</w:t>
      </w:r>
      <w:r w:rsidRPr="00BC4CE7">
        <w:rPr>
          <w:rFonts w:ascii="Times New Roman" w:hAnsi="Times New Roman" w:cs="Times New Roman"/>
          <w:sz w:val="24"/>
          <w:szCs w:val="24"/>
        </w:rPr>
        <w:tab/>
        <w:t>#29 i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n Trials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ab/>
        <w:t>213</w:t>
      </w:r>
    </w:p>
    <w:p w14:paraId="51113F82" w14:textId="5C47613C" w:rsidR="005141A0" w:rsidRPr="00BC4CE7" w:rsidRDefault="005141A0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31</w:t>
      </w:r>
      <w:r w:rsidRPr="00BC4CE7">
        <w:rPr>
          <w:rFonts w:ascii="Times New Roman" w:hAnsi="Times New Roman" w:cs="Times New Roman"/>
          <w:sz w:val="24"/>
          <w:szCs w:val="24"/>
        </w:rPr>
        <w:tab/>
        <w:t>#29 in Cochrane Reviews</w:t>
      </w:r>
      <w:r w:rsidRPr="00BC4CE7">
        <w:rPr>
          <w:rFonts w:ascii="Times New Roman" w:hAnsi="Times New Roman" w:cs="Times New Roman"/>
          <w:sz w:val="24"/>
          <w:szCs w:val="24"/>
        </w:rPr>
        <w:tab/>
        <w:t>0</w:t>
      </w:r>
    </w:p>
    <w:p w14:paraId="1DBE348C" w14:textId="77777777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Cochrane Library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24F29BEE" w14:textId="77777777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Field codes: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ti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= Title, ab = Abstract, kw = Keyword,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descriptor = Medical Subject Heading</w:t>
      </w:r>
    </w:p>
    <w:p w14:paraId="0A54AE5D" w14:textId="77777777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EAR/# </w:t>
      </w:r>
    </w:p>
    <w:p w14:paraId="42096ABD" w14:textId="4C4E4EA3" w:rsidR="005141A0" w:rsidRPr="00BC4CE7" w:rsidRDefault="005141A0" w:rsidP="005141A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  *</w:t>
      </w:r>
    </w:p>
    <w:p w14:paraId="732BAD89" w14:textId="6DAD574E" w:rsidR="003261D7" w:rsidRPr="00BC4CE7" w:rsidRDefault="003261D7" w:rsidP="005141A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DEE94D" w14:textId="77777777" w:rsidR="003261D7" w:rsidRPr="00BC4CE7" w:rsidRDefault="003261D7" w:rsidP="003261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APA </w:t>
      </w:r>
      <w:proofErr w:type="spellStart"/>
      <w:r w:rsidRPr="00BC4CE7">
        <w:rPr>
          <w:rFonts w:ascii="Times New Roman" w:hAnsi="Times New Roman" w:cs="Times New Roman"/>
          <w:b/>
          <w:bCs/>
          <w:sz w:val="24"/>
          <w:szCs w:val="24"/>
        </w:rPr>
        <w:t>PsycInfo</w:t>
      </w:r>
      <w:proofErr w:type="spellEnd"/>
      <w:r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 (EBSCOhost)</w:t>
      </w:r>
    </w:p>
    <w:p w14:paraId="3AA8F1F6" w14:textId="77777777" w:rsidR="003261D7" w:rsidRPr="00BC4CE7" w:rsidRDefault="003261D7" w:rsidP="003261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arch History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September 19, 2024 </w:t>
      </w:r>
    </w:p>
    <w:p w14:paraId="7E572CAD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Pr="00BC4CE7">
        <w:rPr>
          <w:rFonts w:ascii="Times New Roman" w:hAnsi="Times New Roman" w:cs="Times New Roman"/>
          <w:sz w:val="24"/>
          <w:szCs w:val="24"/>
        </w:rPr>
        <w:tab/>
        <w:t>Query</w:t>
      </w:r>
      <w:r w:rsidRPr="00BC4CE7">
        <w:rPr>
          <w:rFonts w:ascii="Times New Roman" w:hAnsi="Times New Roman" w:cs="Times New Roman"/>
          <w:sz w:val="24"/>
          <w:szCs w:val="24"/>
        </w:rPr>
        <w:tab/>
        <w:t>Limiters/Expanders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</w:t>
      </w:r>
    </w:p>
    <w:p w14:paraId="7159DF88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6</w:t>
      </w:r>
      <w:r w:rsidRPr="00BC4CE7">
        <w:rPr>
          <w:rFonts w:ascii="Times New Roman" w:hAnsi="Times New Roman" w:cs="Times New Roman"/>
          <w:sz w:val="24"/>
          <w:szCs w:val="24"/>
        </w:rPr>
        <w:tab/>
        <w:t>S15</w:t>
      </w:r>
      <w:r w:rsidRPr="00BC4CE7">
        <w:rPr>
          <w:rFonts w:ascii="Times New Roman" w:hAnsi="Times New Roman" w:cs="Times New Roman"/>
          <w:sz w:val="24"/>
          <w:szCs w:val="24"/>
        </w:rPr>
        <w:tab/>
        <w:t>Limiters - Publication Year: 2018-2024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672</w:t>
      </w:r>
    </w:p>
    <w:p w14:paraId="1FE159D2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5</w:t>
      </w:r>
      <w:r w:rsidRPr="00BC4CE7">
        <w:rPr>
          <w:rFonts w:ascii="Times New Roman" w:hAnsi="Times New Roman" w:cs="Times New Roman"/>
          <w:sz w:val="24"/>
          <w:szCs w:val="24"/>
        </w:rPr>
        <w:tab/>
        <w:t>S12 OR S13 OR S14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,176</w:t>
      </w:r>
    </w:p>
    <w:p w14:paraId="233F990B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4</w:t>
      </w:r>
      <w:r w:rsidRPr="00BC4CE7">
        <w:rPr>
          <w:rFonts w:ascii="Times New Roman" w:hAnsi="Times New Roman" w:cs="Times New Roman"/>
          <w:sz w:val="24"/>
          <w:szCs w:val="24"/>
        </w:rPr>
        <w:tab/>
        <w:t>S9 AND (S8 OR (S10 AND S11))</w:t>
      </w:r>
      <w:r w:rsidRPr="00BC4CE7">
        <w:rPr>
          <w:rFonts w:ascii="Times New Roman" w:hAnsi="Times New Roman" w:cs="Times New Roman"/>
          <w:sz w:val="24"/>
          <w:szCs w:val="24"/>
        </w:rPr>
        <w:tab/>
        <w:t>65</w:t>
      </w:r>
    </w:p>
    <w:p w14:paraId="59DF06F9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3</w:t>
      </w:r>
      <w:r w:rsidRPr="00BC4CE7">
        <w:rPr>
          <w:rFonts w:ascii="Times New Roman" w:hAnsi="Times New Roman" w:cs="Times New Roman"/>
          <w:sz w:val="24"/>
          <w:szCs w:val="24"/>
        </w:rPr>
        <w:tab/>
        <w:t>S7 AND S8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03</w:t>
      </w:r>
    </w:p>
    <w:p w14:paraId="5C1B5F57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2</w:t>
      </w:r>
      <w:r w:rsidRPr="00BC4CE7">
        <w:rPr>
          <w:rFonts w:ascii="Times New Roman" w:hAnsi="Times New Roman" w:cs="Times New Roman"/>
          <w:sz w:val="24"/>
          <w:szCs w:val="24"/>
        </w:rPr>
        <w:tab/>
        <w:t>S1 OR S2 OR S3 OR S4 OR S5 OR S6</w:t>
      </w:r>
      <w:r w:rsidRPr="00BC4CE7">
        <w:rPr>
          <w:rFonts w:ascii="Times New Roman" w:hAnsi="Times New Roman" w:cs="Times New Roman"/>
          <w:sz w:val="24"/>
          <w:szCs w:val="24"/>
        </w:rPr>
        <w:tab/>
        <w:t>1,120</w:t>
      </w:r>
    </w:p>
    <w:p w14:paraId="21256120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1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model or models or modeling or modelling) ) OR AB ( (model or models or modeling or modelling) ) OR KW ( (model or models or modeling or modelling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928,883</w:t>
      </w:r>
    </w:p>
    <w:p w14:paraId="320BDE45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0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logic or logics) ) OR AB ( (logic or logics) ) OR KW ( (logic or logics) )</w:t>
      </w:r>
      <w:r w:rsidRPr="00BC4CE7">
        <w:rPr>
          <w:rFonts w:ascii="Times New Roman" w:hAnsi="Times New Roman" w:cs="Times New Roman"/>
          <w:sz w:val="24"/>
          <w:szCs w:val="24"/>
        </w:rPr>
        <w:tab/>
        <w:t>23,476</w:t>
      </w:r>
    </w:p>
    <w:p w14:paraId="0C5AC826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9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) ) OR AB ( 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) ) OR KW ( 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") )</w:t>
      </w:r>
      <w:r w:rsidRPr="00BC4CE7">
        <w:rPr>
          <w:rFonts w:ascii="Times New Roman" w:hAnsi="Times New Roman" w:cs="Times New Roman"/>
          <w:sz w:val="24"/>
          <w:szCs w:val="24"/>
        </w:rPr>
        <w:tab/>
        <w:t>3,011</w:t>
      </w:r>
    </w:p>
    <w:p w14:paraId="11BD0D6F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8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( ("logic model*" or "logic map*" or "concept map*" or "concept* model*" or "graphic* depiction*" or "graphic* representation*" or (mapping N2 model*) or "road map*") ) OR AB ( ("logic model*" or "logic map*" or "concept map*" or "concept* model*" or "graphic* </w:t>
      </w:r>
      <w:r w:rsidRPr="00BC4CE7">
        <w:rPr>
          <w:rFonts w:ascii="Times New Roman" w:hAnsi="Times New Roman" w:cs="Times New Roman"/>
          <w:sz w:val="24"/>
          <w:szCs w:val="24"/>
        </w:rPr>
        <w:lastRenderedPageBreak/>
        <w:t>depiction*" or "graphic* representation*" or (mapping N2 model*) or "road map*") ) OR KW ( ("logic model*" or "logic map*" or "concept map*" or "concept* model*" or "graphic* depiction*" or "graphic* representation*" or (mapping N2 model*) or "road map*"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9,934</w:t>
      </w:r>
    </w:p>
    <w:p w14:paraId="1CB91492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7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N2 (research or science* or scientific)) ) OR AB ( ((Implementation or pre-implementation) N2 (research or science* or scientific)) ) OR KW ( ((Implementation or pre-implementation) N2 (research or science* or scientific)) )</w:t>
      </w:r>
      <w:r w:rsidRPr="00BC4CE7">
        <w:rPr>
          <w:rFonts w:ascii="Times New Roman" w:hAnsi="Times New Roman" w:cs="Times New Roman"/>
          <w:sz w:val="24"/>
          <w:szCs w:val="24"/>
        </w:rPr>
        <w:tab/>
        <w:t>6,185</w:t>
      </w:r>
    </w:p>
    <w:p w14:paraId="0356F631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6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( ((Implementation or pre-implementation) N2 (research or science* or scientific)) AND ("implementation mapping"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" or innovation*) ) OR AB ( ((Implementation or pre-implementation) N2 (research or science* or scientific)) AND ("implementation mapping"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") ) OR KW ( ((Implementation or pre-implementation) N2 (research or science* or scientific)) AND ("implementation mapping" or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) )</w:t>
      </w:r>
      <w:r w:rsidRPr="00BC4CE7">
        <w:rPr>
          <w:rFonts w:ascii="Times New Roman" w:hAnsi="Times New Roman" w:cs="Times New Roman"/>
          <w:sz w:val="24"/>
          <w:szCs w:val="24"/>
        </w:rPr>
        <w:tab/>
        <w:t>491</w:t>
      </w:r>
    </w:p>
    <w:p w14:paraId="3A2F5E6A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5</w:t>
      </w:r>
      <w:r w:rsidRPr="00BC4CE7">
        <w:rPr>
          <w:rFonts w:ascii="Times New Roman" w:hAnsi="Times New Roman" w:cs="Times New Roman"/>
          <w:sz w:val="24"/>
          <w:szCs w:val="24"/>
        </w:rPr>
        <w:tab/>
        <w:t>TI ( ((Implementation or pre-implementation) N2 (research or science* or scientific) N2 (logic or model* or process* or strategy or strategies)) ) OR AB ( ((Implementation or pre-implementation) N2 (research or science* or scientific) N2 (logic or model* or process* or strategy or strategies)) ) OR KW ( ((Implementation or pre-implementation) N2 (research or science* or scientific) N2 (logic or model* or process* or strategy or strategies)) )</w:t>
      </w:r>
      <w:r w:rsidRPr="00BC4CE7">
        <w:rPr>
          <w:rFonts w:ascii="Times New Roman" w:hAnsi="Times New Roman" w:cs="Times New Roman"/>
          <w:sz w:val="24"/>
          <w:szCs w:val="24"/>
        </w:rPr>
        <w:tab/>
        <w:t>389</w:t>
      </w:r>
    </w:p>
    <w:p w14:paraId="4645CD38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4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N2 (research or science* or scientific) N6 (logic or model*)) ) OR ( ((Implementation or pre-implementation) N2 (research or science* or scientific) N6 (logic or model*)) ) OR KW ( ((Implementation or pre-implementation) N2 (research or science* or scientific) N6 (logic or model*)) )</w:t>
      </w:r>
      <w:r w:rsidRPr="00BC4CE7">
        <w:rPr>
          <w:rFonts w:ascii="Times New Roman" w:hAnsi="Times New Roman" w:cs="Times New Roman"/>
          <w:sz w:val="24"/>
          <w:szCs w:val="24"/>
        </w:rPr>
        <w:tab/>
        <w:t>242</w:t>
      </w:r>
    </w:p>
    <w:p w14:paraId="7EDEA678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3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(Implementation or pre-implementation) N2 (research or science* or scientific)) and "logic model*") ) OR AB ( (((Implementation or pre-implementation) N2 (research or science* or scientific)) and "logic model*") ) OR KW ( (((Implementation or pre-implementation) N2 (research or science* or scientific)) and "logic model*"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18</w:t>
      </w:r>
    </w:p>
    <w:p w14:paraId="3EA55496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(Implementation or pre-implementation) and "logic model*") ) OR AB ( ((Implementation or pre-implementation) and "logic model*") ) OR KW ( ((Implementation or pre-implementation) and "logic model*") )</w:t>
      </w:r>
      <w:r w:rsidRPr="00BC4CE7">
        <w:rPr>
          <w:rFonts w:ascii="Times New Roman" w:hAnsi="Times New Roman" w:cs="Times New Roman"/>
          <w:sz w:val="24"/>
          <w:szCs w:val="24"/>
        </w:rPr>
        <w:tab/>
        <w:t>228</w:t>
      </w:r>
    </w:p>
    <w:p w14:paraId="67AAD63B" w14:textId="77777777" w:rsidR="003261D7" w:rsidRPr="00BC4CE7" w:rsidRDefault="003261D7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TI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(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"Implementation Research Logic Model*" or IRLM) ) OR AB ( ("Implementation Research Logic Model*" or IRLM) ) OR KW ( ("Implementation Research Logic Model*" or IRLM) 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6</w:t>
      </w:r>
    </w:p>
    <w:p w14:paraId="47B8E081" w14:textId="77777777" w:rsidR="003261D7" w:rsidRPr="00BC4CE7" w:rsidRDefault="003261D7" w:rsidP="003261D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 xml:space="preserve">APA </w:t>
      </w:r>
      <w:proofErr w:type="spellStart"/>
      <w:r w:rsidRPr="00BC4CE7">
        <w:rPr>
          <w:rFonts w:ascii="Times New Roman" w:hAnsi="Times New Roman" w:cs="Times New Roman"/>
          <w:sz w:val="24"/>
          <w:szCs w:val="24"/>
          <w:u w:val="single"/>
        </w:rPr>
        <w:t>PsycInfo</w:t>
      </w:r>
      <w:proofErr w:type="spellEnd"/>
      <w:r w:rsidRPr="00BC4CE7">
        <w:rPr>
          <w:rFonts w:ascii="Times New Roman" w:hAnsi="Times New Roman" w:cs="Times New Roman"/>
          <w:sz w:val="24"/>
          <w:szCs w:val="24"/>
          <w:u w:val="single"/>
        </w:rPr>
        <w:t xml:space="preserve">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1A89851D" w14:textId="77777777" w:rsidR="003261D7" w:rsidRPr="00BC4CE7" w:rsidRDefault="003261D7" w:rsidP="003261D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Field codes: TI = title, AB =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abstract,  KW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= keywords, DE = Subject term</w:t>
      </w:r>
    </w:p>
    <w:p w14:paraId="28C4719E" w14:textId="77777777" w:rsidR="003261D7" w:rsidRPr="00BC4CE7" w:rsidRDefault="003261D7" w:rsidP="003261D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# </w:t>
      </w:r>
    </w:p>
    <w:p w14:paraId="13478A33" w14:textId="77777777" w:rsidR="003261D7" w:rsidRPr="00BC4CE7" w:rsidRDefault="003261D7" w:rsidP="003261D7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p w14:paraId="2DFB32F7" w14:textId="7FBCEB12" w:rsidR="003261D7" w:rsidRPr="00BC4CE7" w:rsidRDefault="003261D7" w:rsidP="005141A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ED74F4A" w14:textId="77777777" w:rsidR="001F2203" w:rsidRPr="00BC4CE7" w:rsidRDefault="001F2203" w:rsidP="001F220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ProQuest Dissertations &amp; Theses Global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ab/>
        <w:t>(ProQuest)</w:t>
      </w:r>
    </w:p>
    <w:p w14:paraId="5DE3617D" w14:textId="15B5C658" w:rsidR="001F2203" w:rsidRPr="00BC4CE7" w:rsidRDefault="001F2203" w:rsidP="001F220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</w:p>
    <w:p w14:paraId="771FEBCC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6</w:t>
      </w:r>
      <w:r w:rsidRPr="00BC4CE7">
        <w:rPr>
          <w:rFonts w:ascii="Times New Roman" w:hAnsi="Times New Roman" w:cs="Times New Roman"/>
          <w:sz w:val="24"/>
          <w:szCs w:val="24"/>
        </w:rPr>
        <w:tab/>
        <w:t>[S2] OR [S3] OR [S4] OR [S5]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EA5E6D3" w14:textId="77777777" w:rsidR="001F2203" w:rsidRPr="00BC4CE7" w:rsidRDefault="001F2203" w:rsidP="00DF68CD">
      <w:pPr>
        <w:spacing w:after="0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Limits applied: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pd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20180101-20241231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298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D94EDEA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5</w:t>
      </w:r>
      <w:r w:rsidRPr="00BC4CE7">
        <w:rPr>
          <w:rFonts w:ascii="Times New Roman" w:hAnsi="Times New Roman" w:cs="Times New Roman"/>
          <w:sz w:val="24"/>
          <w:szCs w:val="24"/>
        </w:rPr>
        <w:tab/>
        <w:t>[S2] OR [S3] OR [S4] OR [S5]</w:t>
      </w:r>
      <w:r w:rsidRPr="00BC4CE7">
        <w:rPr>
          <w:rFonts w:ascii="Times New Roman" w:hAnsi="Times New Roman" w:cs="Times New Roman"/>
          <w:sz w:val="24"/>
          <w:szCs w:val="24"/>
        </w:rPr>
        <w:tab/>
        <w:t>1,467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35780BDD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>S4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)) AND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(logic or logics)) AND (model or models or modeling or modelling)</w:t>
      </w:r>
      <w:r w:rsidRPr="00BC4CE7">
        <w:rPr>
          <w:rFonts w:ascii="Times New Roman" w:hAnsi="Times New Roman" w:cs="Times New Roman"/>
          <w:sz w:val="24"/>
          <w:szCs w:val="24"/>
        </w:rPr>
        <w:tab/>
        <w:t>5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96BFFAA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3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((Implementation or pre-implementation) NEAR/2 (research or science* or scientific))) AND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("logic model*" or "logic map*" or "concept map*" or "concept* model*" or "graphic* depiction*" or "graphic* representation*" or (mapping NEAR/2 model*) or "road map*"))</w:t>
      </w:r>
      <w:r w:rsidRPr="00BC4CE7">
        <w:rPr>
          <w:rFonts w:ascii="Times New Roman" w:hAnsi="Times New Roman" w:cs="Times New Roman"/>
          <w:sz w:val="24"/>
          <w:szCs w:val="24"/>
        </w:rPr>
        <w:tab/>
        <w:t>142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F3C098E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2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proofErr w:type="gram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((Implementation OR pre-implementation) NEAR/2 (research OR science* OR scientific)) ) AND title(("implementation mapping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 OR innovation*))</w:t>
      </w:r>
      <w:r w:rsidRPr="00BC4CE7">
        <w:rPr>
          <w:rFonts w:ascii="Times New Roman" w:hAnsi="Times New Roman" w:cs="Times New Roman"/>
          <w:sz w:val="24"/>
          <w:szCs w:val="24"/>
        </w:rPr>
        <w:tab/>
        <w:t>102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5D475C88" w14:textId="77777777" w:rsidR="001F2203" w:rsidRPr="00BC4CE7" w:rsidRDefault="001F2203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1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(("Implementation Research Logic Model*" OR IRLM))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(((Implementation OR pre-implementation) AND "logic model*"))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(((Implementation OR pre-implementation) NEAR/2 (research OR science* OR scientific) NEAR/6 (logic OR model*)))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noft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(((Implementation OR pre-implementation) NEAR/2 (research OR science* OR scientific) NEAR/2 (logic OR model* OR process* OR strategy OR strategies)))</w:t>
      </w:r>
      <w:r w:rsidRPr="00BC4CE7">
        <w:rPr>
          <w:rFonts w:ascii="Times New Roman" w:hAnsi="Times New Roman" w:cs="Times New Roman"/>
          <w:sz w:val="24"/>
          <w:szCs w:val="24"/>
        </w:rPr>
        <w:tab/>
        <w:t>1,265</w:t>
      </w:r>
      <w:r w:rsidRPr="00BC4CE7">
        <w:rPr>
          <w:rFonts w:ascii="Times New Roman" w:hAnsi="Times New Roman" w:cs="Times New Roman"/>
          <w:sz w:val="24"/>
          <w:szCs w:val="24"/>
        </w:rPr>
        <w:tab/>
      </w:r>
    </w:p>
    <w:p w14:paraId="1A853457" w14:textId="77777777" w:rsidR="00CA7E80" w:rsidRPr="00BC4CE7" w:rsidRDefault="00CA7E80" w:rsidP="00CA7E8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ProQuest Dissertations &amp; Theses Global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0335AE59" w14:textId="77777777" w:rsidR="00CA7E80" w:rsidRPr="00BC4CE7" w:rsidRDefault="00CA7E80" w:rsidP="00CA7E80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Field codes: NOFT = Anywhere except full text (NOFT) searches the full bibliographic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record, but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does NOT include a search of the full text.</w:t>
      </w:r>
    </w:p>
    <w:p w14:paraId="3D6E3D69" w14:textId="77777777" w:rsidR="00CA7E80" w:rsidRPr="00BC4CE7" w:rsidRDefault="00CA7E80" w:rsidP="00CA7E80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EAR/# </w:t>
      </w:r>
    </w:p>
    <w:p w14:paraId="4936BE03" w14:textId="77777777" w:rsidR="00CA7E80" w:rsidRPr="00BC4CE7" w:rsidRDefault="00CA7E80" w:rsidP="00CA7E80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p w14:paraId="0D93169D" w14:textId="372CBD89" w:rsidR="001F2203" w:rsidRPr="00BC4CE7" w:rsidRDefault="001F2203" w:rsidP="005141A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9536D1B" w14:textId="77777777" w:rsidR="005067FA" w:rsidRPr="00BC4CE7" w:rsidRDefault="005067FA" w:rsidP="005067FA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 xml:space="preserve">Scopus (Elsevier)  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18E629A8" w14:textId="6186540D" w:rsidR="005067FA" w:rsidRPr="00BC4CE7" w:rsidRDefault="005067FA" w:rsidP="005067F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</w:p>
    <w:p w14:paraId="50D8D3F8" w14:textId="77777777" w:rsidR="005067FA" w:rsidRPr="00BC4CE7" w:rsidRDefault="005067FA" w:rsidP="00DF68C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( ( TITLE-ABS-KEY ( ( "Implementation Research Logic Model*" OR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irlm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 ) ) OR TITLE-ABS-KEY ( ( ( implementation OR pre-implementation ) AND "logic model*" ) ) OR TITLE-ABS-KEY ( ( ( ( implementation OR pre-implementation ) W/2 ( research OR science* OR scientific ) ) AND "logic model*" ) ) OR TITLE-ABS-KEY ( ( ( 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 ) W/6 ( logic OR model* ) ) ) OR TITLE-ABS-KEY ( ( ( 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 ) W/2 ( logic OR model* OR process* OR strategy OR strategies ) ) ) ) ) OR ( ( TITLE-ABS-KEY ( ( 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 ) ) AND TITLE-ABS-KEY ( ( "logic model*" OR "logic map*" OR "concept map*" OR "concept* model*" OR "graphic* depiction*" OR "graphic* representation*" OR ( mapping W/2 model* ) OR "road map*" ) ) ) ) OR ( ( TITLE-ABS-KEY ( ( 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 ) ) AND ( TITLE-ABS-KEY ( ( "logic model*" OR "logic map*" OR "concept map*" OR "concept* model*" OR "graphic* depiction*" OR "graphic* representation*" OR ( mapping W/2 model* ) OR "road map*" ) ) ) OR TITLE ( model OR models OR modeling OR modelling ) ) ) OR ( ( TITLE-ABS-KEY ( 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 xml:space="preserve">* research" ) AND TITLE ( "implementation mapping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 ) ) ) AND PUBYEAR &gt; 2017 AND PUBYEAR &lt; 2025</w:t>
      </w:r>
    </w:p>
    <w:p w14:paraId="2948A4F1" w14:textId="30A6CFD4" w:rsidR="005067FA" w:rsidRPr="00BC4CE7" w:rsidRDefault="005067FA" w:rsidP="00DF68CD">
      <w:pPr>
        <w:spacing w:after="0"/>
        <w:ind w:left="-720" w:firstLine="720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78854466"/>
      <w:r w:rsidRPr="00BC4CE7">
        <w:rPr>
          <w:rFonts w:ascii="Times New Roman" w:hAnsi="Times New Roman" w:cs="Times New Roman"/>
          <w:b/>
          <w:bCs/>
          <w:sz w:val="24"/>
          <w:szCs w:val="24"/>
        </w:rPr>
        <w:t>1,922 results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ab/>
      </w:r>
    </w:p>
    <w:bookmarkEnd w:id="2"/>
    <w:p w14:paraId="62EC6ED7" w14:textId="77777777" w:rsidR="005067FA" w:rsidRPr="00BC4CE7" w:rsidRDefault="005067FA" w:rsidP="005067FA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Scopus legend</w:t>
      </w:r>
      <w:r w:rsidRPr="00BC4CE7">
        <w:rPr>
          <w:rFonts w:ascii="Times New Roman" w:hAnsi="Times New Roman" w:cs="Times New Roman"/>
          <w:sz w:val="24"/>
          <w:szCs w:val="24"/>
        </w:rPr>
        <w:t>:</w:t>
      </w:r>
    </w:p>
    <w:p w14:paraId="23651E46" w14:textId="77777777" w:rsidR="005067FA" w:rsidRPr="00BC4CE7" w:rsidRDefault="005067FA" w:rsidP="005067F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lastRenderedPageBreak/>
        <w:t>Field codes: TITLE-ABS-KEY = Document Title, Abstract, Keywords</w:t>
      </w:r>
    </w:p>
    <w:p w14:paraId="79473A0B" w14:textId="77777777" w:rsidR="005067FA" w:rsidRPr="00BC4CE7" w:rsidRDefault="005067FA" w:rsidP="005067F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Proximity operator: W/</w:t>
      </w:r>
    </w:p>
    <w:p w14:paraId="3C8AB74D" w14:textId="77777777" w:rsidR="005067FA" w:rsidRPr="00BC4CE7" w:rsidRDefault="005067FA" w:rsidP="005067FA">
      <w:pPr>
        <w:spacing w:after="0"/>
        <w:ind w:left="72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 *</w:t>
      </w:r>
    </w:p>
    <w:p w14:paraId="4A6FFAE0" w14:textId="74052DDF" w:rsidR="005067FA" w:rsidRPr="00BC4CE7" w:rsidRDefault="005067FA" w:rsidP="005141A0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3E3F02F" w14:textId="77777777" w:rsidR="00035869" w:rsidRPr="00BC4CE7" w:rsidRDefault="00035869" w:rsidP="0003586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BC4CE7">
        <w:rPr>
          <w:rFonts w:ascii="Times New Roman" w:hAnsi="Times New Roman" w:cs="Times New Roman"/>
          <w:b/>
          <w:bCs/>
          <w:sz w:val="24"/>
          <w:szCs w:val="24"/>
        </w:rPr>
        <w:t>Web of Science Core Collection (Clarivate)</w:t>
      </w:r>
    </w:p>
    <w:p w14:paraId="1A820A20" w14:textId="77777777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  <w:t>Science Citation Index Expanded (SCI-EXPANDED)</w:t>
      </w:r>
    </w:p>
    <w:p w14:paraId="09CB394E" w14:textId="77777777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  <w:t>Social Sciences Citation Index (SSCI)</w:t>
      </w:r>
    </w:p>
    <w:p w14:paraId="54622A58" w14:textId="77777777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  <w:t>Arts &amp; Humanities Citation Index (A&amp;HCI)</w:t>
      </w:r>
    </w:p>
    <w:p w14:paraId="54FF56F9" w14:textId="77777777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ab/>
        <w:t xml:space="preserve">Emerging Sources Citation Index (ESCI) </w:t>
      </w:r>
    </w:p>
    <w:p w14:paraId="613ED5AC" w14:textId="58E902B0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September 19, 2024</w:t>
      </w:r>
    </w:p>
    <w:p w14:paraId="5FF87679" w14:textId="4ECE3C38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="00725274" w:rsidRPr="00BC4CE7">
        <w:rPr>
          <w:rFonts w:ascii="Times New Roman" w:hAnsi="Times New Roman" w:cs="Times New Roman"/>
          <w:sz w:val="24"/>
          <w:szCs w:val="24"/>
        </w:rPr>
        <w:t xml:space="preserve">7 </w:t>
      </w:r>
      <w:r w:rsidRPr="00BC4CE7">
        <w:rPr>
          <w:rFonts w:ascii="Times New Roman" w:hAnsi="Times New Roman" w:cs="Times New Roman"/>
          <w:sz w:val="24"/>
          <w:szCs w:val="24"/>
        </w:rPr>
        <w:t xml:space="preserve">Search: </w:t>
      </w:r>
      <w:r w:rsidRPr="00BC4CE7">
        <w:rPr>
          <w:rFonts w:ascii="Times New Roman" w:hAnsi="Times New Roman" w:cs="Times New Roman"/>
          <w:sz w:val="24"/>
          <w:szCs w:val="24"/>
        </w:rPr>
        <w:tab/>
        <w:t>#1 OR #2 OR #3 OR #4</w:t>
      </w:r>
      <w:r w:rsidR="00725274" w:rsidRPr="00BC4CE7">
        <w:rPr>
          <w:rFonts w:ascii="Times New Roman" w:hAnsi="Times New Roman" w:cs="Times New Roman"/>
          <w:sz w:val="24"/>
          <w:szCs w:val="24"/>
        </w:rPr>
        <w:t xml:space="preserve"> OR #5</w:t>
      </w:r>
      <w:r w:rsidRPr="00BC4CE7">
        <w:rPr>
          <w:rFonts w:ascii="Times New Roman" w:hAnsi="Times New Roman" w:cs="Times New Roman"/>
          <w:sz w:val="24"/>
          <w:szCs w:val="24"/>
        </w:rPr>
        <w:tab/>
        <w:t>Timespan: 2018-01-01 to 2024-10-01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Results: </w:t>
      </w:r>
      <w:r w:rsidRPr="00BC4CE7">
        <w:rPr>
          <w:rFonts w:ascii="Times New Roman" w:hAnsi="Times New Roman" w:cs="Times New Roman"/>
          <w:b/>
          <w:bCs/>
          <w:sz w:val="24"/>
          <w:szCs w:val="24"/>
        </w:rPr>
        <w:t>2081</w:t>
      </w:r>
    </w:p>
    <w:p w14:paraId="6498D97C" w14:textId="20BB5C3C" w:rsidR="00035869" w:rsidRPr="00BC4CE7" w:rsidRDefault="00035869" w:rsidP="0003586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="00725274" w:rsidRPr="00BC4CE7">
        <w:rPr>
          <w:rFonts w:ascii="Times New Roman" w:hAnsi="Times New Roman" w:cs="Times New Roman"/>
          <w:sz w:val="24"/>
          <w:szCs w:val="24"/>
        </w:rPr>
        <w:t>6</w:t>
      </w:r>
      <w:r w:rsidRPr="00BC4CE7">
        <w:rPr>
          <w:rFonts w:ascii="Times New Roman" w:hAnsi="Times New Roman" w:cs="Times New Roman"/>
          <w:sz w:val="24"/>
          <w:szCs w:val="24"/>
        </w:rPr>
        <w:t xml:space="preserve"> Search:</w:t>
      </w:r>
      <w:r w:rsidRPr="00BC4CE7">
        <w:rPr>
          <w:rFonts w:ascii="Times New Roman" w:hAnsi="Times New Roman" w:cs="Times New Roman"/>
          <w:sz w:val="24"/>
          <w:szCs w:val="24"/>
        </w:rPr>
        <w:tab/>
        <w:t xml:space="preserve"> #1 OR #2 OR #3 OR #4</w:t>
      </w:r>
      <w:r w:rsidR="00725274" w:rsidRPr="00BC4CE7">
        <w:rPr>
          <w:rFonts w:ascii="Times New Roman" w:hAnsi="Times New Roman" w:cs="Times New Roman"/>
          <w:sz w:val="24"/>
          <w:szCs w:val="24"/>
        </w:rPr>
        <w:t xml:space="preserve"> OR #5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: 2934</w:t>
      </w:r>
    </w:p>
    <w:p w14:paraId="5B19ADA7" w14:textId="7435D369" w:rsidR="00035869" w:rsidRPr="00BC4CE7" w:rsidRDefault="00035869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="00725274" w:rsidRPr="00BC4CE7">
        <w:rPr>
          <w:rFonts w:ascii="Times New Roman" w:hAnsi="Times New Roman" w:cs="Times New Roman"/>
          <w:sz w:val="24"/>
          <w:szCs w:val="24"/>
        </w:rPr>
        <w:t xml:space="preserve">5 </w:t>
      </w:r>
      <w:r w:rsidRPr="00BC4CE7">
        <w:rPr>
          <w:rFonts w:ascii="Times New Roman" w:hAnsi="Times New Roman" w:cs="Times New Roman"/>
          <w:sz w:val="24"/>
          <w:szCs w:val="24"/>
        </w:rPr>
        <w:t xml:space="preserve">Search: </w:t>
      </w:r>
      <w:r w:rsidR="00725274"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 xml:space="preserve">("implementation science" or "implementation research" or 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cien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 research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") 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Topic) AND (logic or logics)  (Topic) AND (model or models or modeling or modelling)  (Topic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: 112</w:t>
      </w:r>
    </w:p>
    <w:p w14:paraId="286BA639" w14:textId="35540AF9" w:rsidR="00035869" w:rsidRPr="00BC4CE7" w:rsidRDefault="00035869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="00725274" w:rsidRPr="00BC4CE7">
        <w:rPr>
          <w:rFonts w:ascii="Times New Roman" w:hAnsi="Times New Roman" w:cs="Times New Roman"/>
          <w:sz w:val="24"/>
          <w:szCs w:val="24"/>
        </w:rPr>
        <w:t xml:space="preserve">5 </w:t>
      </w:r>
      <w:r w:rsidRPr="00BC4CE7">
        <w:rPr>
          <w:rFonts w:ascii="Times New Roman" w:hAnsi="Times New Roman" w:cs="Times New Roman"/>
          <w:sz w:val="24"/>
          <w:szCs w:val="24"/>
        </w:rPr>
        <w:t xml:space="preserve">Search: </w:t>
      </w:r>
      <w:r w:rsidR="00725274"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>((Implementation or pre-implementation) NEAR/2 (research or science* or scientific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) 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>Topic) AND ("logic model*" or "logic map*" or "concept map*" or "concept* model*" or "graphic* depiction*" or "graphic* representation*" or (mapping NEAR/2 model*) or "road map*")  (Topic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: 361</w:t>
      </w:r>
    </w:p>
    <w:p w14:paraId="2ED28D89" w14:textId="71875B12" w:rsidR="00035869" w:rsidRPr="00BC4CE7" w:rsidRDefault="00035869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#</w:t>
      </w:r>
      <w:r w:rsidR="00725274" w:rsidRPr="00BC4CE7">
        <w:rPr>
          <w:rFonts w:ascii="Times New Roman" w:hAnsi="Times New Roman" w:cs="Times New Roman"/>
          <w:sz w:val="24"/>
          <w:szCs w:val="24"/>
        </w:rPr>
        <w:t>3</w:t>
      </w:r>
      <w:r w:rsidRPr="00BC4CE7">
        <w:rPr>
          <w:rFonts w:ascii="Times New Roman" w:hAnsi="Times New Roman" w:cs="Times New Roman"/>
          <w:sz w:val="24"/>
          <w:szCs w:val="24"/>
        </w:rPr>
        <w:t xml:space="preserve"> Search: </w:t>
      </w:r>
      <w:r w:rsidR="00725274"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>((Implementation or pre-implementation) NEAR/2 (research or science* or scientific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))  (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Topic) AND ("implementation </w:t>
      </w:r>
      <w:proofErr w:type="spellStart"/>
      <w:r w:rsidRPr="00BC4CE7">
        <w:rPr>
          <w:rFonts w:ascii="Times New Roman" w:hAnsi="Times New Roman" w:cs="Times New Roman"/>
          <w:sz w:val="24"/>
          <w:szCs w:val="24"/>
        </w:rPr>
        <w:t>strateg</w:t>
      </w:r>
      <w:proofErr w:type="spellEnd"/>
      <w:r w:rsidRPr="00BC4CE7">
        <w:rPr>
          <w:rFonts w:ascii="Times New Roman" w:hAnsi="Times New Roman" w:cs="Times New Roman"/>
          <w:sz w:val="24"/>
          <w:szCs w:val="24"/>
        </w:rPr>
        <w:t>*" or innovation*)  (Title)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Pr="00BC4CE7">
        <w:rPr>
          <w:rFonts w:ascii="Times New Roman" w:hAnsi="Times New Roman" w:cs="Times New Roman"/>
          <w:sz w:val="24"/>
          <w:szCs w:val="24"/>
        </w:rPr>
        <w:tab/>
        <w:t>Results: 605</w:t>
      </w:r>
    </w:p>
    <w:p w14:paraId="51A714C4" w14:textId="2A227567" w:rsidR="00035869" w:rsidRPr="00BC4CE7" w:rsidRDefault="00725274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#2 </w:t>
      </w:r>
      <w:r w:rsidR="00035869" w:rsidRPr="00BC4CE7">
        <w:rPr>
          <w:rFonts w:ascii="Times New Roman" w:hAnsi="Times New Roman" w:cs="Times New Roman"/>
          <w:sz w:val="24"/>
          <w:szCs w:val="24"/>
        </w:rPr>
        <w:t xml:space="preserve">Search: 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="00035869" w:rsidRPr="00BC4CE7">
        <w:rPr>
          <w:rFonts w:ascii="Times New Roman" w:hAnsi="Times New Roman" w:cs="Times New Roman"/>
          <w:sz w:val="24"/>
          <w:szCs w:val="24"/>
        </w:rPr>
        <w:t>((Implementation or pre-implementation) NEAR/2 (research or science* or scientific)) AND "implementation mapping</w:t>
      </w:r>
      <w:proofErr w:type="gramStart"/>
      <w:r w:rsidR="00035869" w:rsidRPr="00BC4CE7">
        <w:rPr>
          <w:rFonts w:ascii="Times New Roman" w:hAnsi="Times New Roman" w:cs="Times New Roman"/>
          <w:sz w:val="24"/>
          <w:szCs w:val="24"/>
        </w:rPr>
        <w:t>"  (</w:t>
      </w:r>
      <w:proofErr w:type="gramEnd"/>
      <w:r w:rsidR="00035869" w:rsidRPr="00BC4CE7">
        <w:rPr>
          <w:rFonts w:ascii="Times New Roman" w:hAnsi="Times New Roman" w:cs="Times New Roman"/>
          <w:sz w:val="24"/>
          <w:szCs w:val="24"/>
        </w:rPr>
        <w:t>Topic)</w:t>
      </w:r>
      <w:r w:rsidR="00035869" w:rsidRPr="00BC4CE7">
        <w:rPr>
          <w:rFonts w:ascii="Times New Roman" w:hAnsi="Times New Roman" w:cs="Times New Roman"/>
          <w:sz w:val="24"/>
          <w:szCs w:val="24"/>
        </w:rPr>
        <w:tab/>
      </w:r>
      <w:r w:rsidR="00035869" w:rsidRPr="00BC4CE7">
        <w:rPr>
          <w:rFonts w:ascii="Times New Roman" w:hAnsi="Times New Roman" w:cs="Times New Roman"/>
          <w:sz w:val="24"/>
          <w:szCs w:val="24"/>
        </w:rPr>
        <w:tab/>
        <w:t>Results: 39</w:t>
      </w:r>
    </w:p>
    <w:p w14:paraId="05BDB887" w14:textId="6233CF51" w:rsidR="00035869" w:rsidRPr="00BC4CE7" w:rsidRDefault="00725274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#1 </w:t>
      </w:r>
      <w:r w:rsidR="00035869" w:rsidRPr="00BC4CE7">
        <w:rPr>
          <w:rFonts w:ascii="Times New Roman" w:hAnsi="Times New Roman" w:cs="Times New Roman"/>
          <w:sz w:val="24"/>
          <w:szCs w:val="24"/>
        </w:rPr>
        <w:t xml:space="preserve">Search: </w:t>
      </w:r>
      <w:r w:rsidRPr="00BC4CE7">
        <w:rPr>
          <w:rFonts w:ascii="Times New Roman" w:hAnsi="Times New Roman" w:cs="Times New Roman"/>
          <w:sz w:val="24"/>
          <w:szCs w:val="24"/>
        </w:rPr>
        <w:tab/>
      </w:r>
      <w:r w:rsidR="00035869" w:rsidRPr="00BC4CE7">
        <w:rPr>
          <w:rFonts w:ascii="Times New Roman" w:hAnsi="Times New Roman" w:cs="Times New Roman"/>
          <w:sz w:val="24"/>
          <w:szCs w:val="24"/>
        </w:rPr>
        <w:t>("Implementation Research Logic Model*" or IRLM)  (Topic) OR ((Implementation or pre-implementation) and "logic model*")  (Topic) OR ((Implementation or pre-implementation) NEAR/2 (research or science* or scientific) NEAR/6 (logic or model*))  (Topic) OR ((Implementation or pre-implementation) NEAR/2 (research or science* or scientific) NEAR/2 (logic or model* or process* or strategy or strategies))  (Topic)</w:t>
      </w:r>
      <w:r w:rsidR="00035869" w:rsidRPr="00BC4CE7">
        <w:rPr>
          <w:rFonts w:ascii="Times New Roman" w:hAnsi="Times New Roman" w:cs="Times New Roman"/>
          <w:sz w:val="24"/>
          <w:szCs w:val="24"/>
        </w:rPr>
        <w:tab/>
      </w:r>
      <w:r w:rsidR="00035869" w:rsidRPr="00BC4CE7">
        <w:rPr>
          <w:rFonts w:ascii="Times New Roman" w:hAnsi="Times New Roman" w:cs="Times New Roman"/>
          <w:sz w:val="24"/>
          <w:szCs w:val="24"/>
        </w:rPr>
        <w:tab/>
        <w:t>Results: 2196</w:t>
      </w:r>
    </w:p>
    <w:p w14:paraId="376E72CB" w14:textId="77777777" w:rsidR="00DA6076" w:rsidRPr="00BC4CE7" w:rsidRDefault="00DA6076" w:rsidP="00DA6076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  <w:u w:val="single"/>
        </w:rPr>
        <w:t>Web of Science Core Collection legend:</w:t>
      </w:r>
    </w:p>
    <w:p w14:paraId="2336A386" w14:textId="77777777" w:rsidR="00DA6076" w:rsidRPr="00BC4CE7" w:rsidRDefault="00DA6076" w:rsidP="00DA6076">
      <w:pPr>
        <w:spacing w:after="0"/>
        <w:ind w:left="216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Field codes: </w:t>
      </w:r>
      <w:proofErr w:type="gramStart"/>
      <w:r w:rsidRPr="00BC4CE7">
        <w:rPr>
          <w:rFonts w:ascii="Times New Roman" w:hAnsi="Times New Roman" w:cs="Times New Roman"/>
          <w:sz w:val="24"/>
          <w:szCs w:val="24"/>
        </w:rPr>
        <w:t>TS  =</w:t>
      </w:r>
      <w:proofErr w:type="gramEnd"/>
      <w:r w:rsidRPr="00BC4CE7">
        <w:rPr>
          <w:rFonts w:ascii="Times New Roman" w:hAnsi="Times New Roman" w:cs="Times New Roman"/>
          <w:sz w:val="24"/>
          <w:szCs w:val="24"/>
        </w:rPr>
        <w:t xml:space="preserve"> topic (Title, Abstract, Author Keywords, Keywords Plus®)</w:t>
      </w:r>
    </w:p>
    <w:p w14:paraId="022C13FD" w14:textId="77777777" w:rsidR="00DA6076" w:rsidRPr="00BC4CE7" w:rsidRDefault="00DA6076" w:rsidP="00DA6076">
      <w:pPr>
        <w:spacing w:after="0"/>
        <w:ind w:left="216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 xml:space="preserve">Proximity operator: NEAR/# </w:t>
      </w:r>
    </w:p>
    <w:p w14:paraId="70078F3F" w14:textId="77777777" w:rsidR="00DA6076" w:rsidRPr="00BC4CE7" w:rsidRDefault="00DA6076" w:rsidP="00DA6076">
      <w:pPr>
        <w:spacing w:after="0"/>
        <w:ind w:left="2160" w:hanging="1440"/>
        <w:rPr>
          <w:rFonts w:ascii="Times New Roman" w:hAnsi="Times New Roman" w:cs="Times New Roman"/>
          <w:sz w:val="24"/>
          <w:szCs w:val="24"/>
        </w:rPr>
      </w:pPr>
      <w:r w:rsidRPr="00BC4CE7">
        <w:rPr>
          <w:rFonts w:ascii="Times New Roman" w:hAnsi="Times New Roman" w:cs="Times New Roman"/>
          <w:sz w:val="24"/>
          <w:szCs w:val="24"/>
        </w:rPr>
        <w:t>Truncation:  *</w:t>
      </w:r>
    </w:p>
    <w:p w14:paraId="78A5531A" w14:textId="77777777" w:rsidR="00DA6076" w:rsidRPr="00BC4CE7" w:rsidRDefault="00DA6076" w:rsidP="00725274">
      <w:pPr>
        <w:spacing w:after="0"/>
        <w:ind w:left="1440" w:hanging="1440"/>
        <w:rPr>
          <w:rFonts w:ascii="Times New Roman" w:hAnsi="Times New Roman" w:cs="Times New Roman"/>
          <w:sz w:val="24"/>
          <w:szCs w:val="24"/>
        </w:rPr>
      </w:pPr>
    </w:p>
    <w:sectPr w:rsidR="00DA6076" w:rsidRPr="00BC4C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0C5"/>
    <w:rsid w:val="00035869"/>
    <w:rsid w:val="00075FC5"/>
    <w:rsid w:val="00194161"/>
    <w:rsid w:val="001F2203"/>
    <w:rsid w:val="00212B92"/>
    <w:rsid w:val="00230D3F"/>
    <w:rsid w:val="003170C5"/>
    <w:rsid w:val="003261D7"/>
    <w:rsid w:val="005067FA"/>
    <w:rsid w:val="005141A0"/>
    <w:rsid w:val="0066454D"/>
    <w:rsid w:val="006E07F3"/>
    <w:rsid w:val="00725274"/>
    <w:rsid w:val="008A3BC4"/>
    <w:rsid w:val="008A4A16"/>
    <w:rsid w:val="008D4ECA"/>
    <w:rsid w:val="00AC71BF"/>
    <w:rsid w:val="00B043CC"/>
    <w:rsid w:val="00B41EAD"/>
    <w:rsid w:val="00B5042E"/>
    <w:rsid w:val="00BC4CE7"/>
    <w:rsid w:val="00C343A1"/>
    <w:rsid w:val="00CA7E80"/>
    <w:rsid w:val="00D34368"/>
    <w:rsid w:val="00D35B17"/>
    <w:rsid w:val="00DA6076"/>
    <w:rsid w:val="00DF012C"/>
    <w:rsid w:val="00DF68CD"/>
    <w:rsid w:val="00FA3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6CCE6"/>
  <w15:chartTrackingRefBased/>
  <w15:docId w15:val="{0B10DE00-15D2-4C47-A7A8-84DF40220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067F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C71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2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407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4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5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7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424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01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110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58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3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137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60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7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07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351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62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41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96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8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992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9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32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06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2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503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443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02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79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77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385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97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2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67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70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71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50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123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32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9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79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0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77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02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50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02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8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7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7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528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68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58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53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4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91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7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4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9534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3099</Words>
  <Characters>17667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McFarland</dc:creator>
  <cp:keywords/>
  <dc:description/>
  <cp:lastModifiedBy>James Merle</cp:lastModifiedBy>
  <cp:revision>2</cp:revision>
  <dcterms:created xsi:type="dcterms:W3CDTF">2024-10-04T14:35:00Z</dcterms:created>
  <dcterms:modified xsi:type="dcterms:W3CDTF">2024-10-04T14:35:00Z</dcterms:modified>
</cp:coreProperties>
</file>